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FD8386" w14:textId="63A9FCD5" w:rsidR="00CD133D" w:rsidRPr="007104F1" w:rsidRDefault="00CD133D" w:rsidP="00CD133D">
      <w:pPr>
        <w:pStyle w:val="Heading1"/>
        <w:rPr>
          <w:sz w:val="24"/>
          <w:szCs w:val="24"/>
        </w:rPr>
      </w:pPr>
      <w:bookmarkStart w:id="0" w:name="_Toc520044952"/>
      <w:r w:rsidRPr="007104F1">
        <w:rPr>
          <w:sz w:val="24"/>
          <w:szCs w:val="24"/>
        </w:rPr>
        <w:t>Topic guide: Healthcare workers, managers and administrators (NCD/mental health study)</w:t>
      </w:r>
      <w:bookmarkEnd w:id="0"/>
      <w:r w:rsidR="00220C4F">
        <w:rPr>
          <w:sz w:val="24"/>
          <w:szCs w:val="24"/>
        </w:rPr>
        <w:t xml:space="preserve"> </w:t>
      </w:r>
      <w:bookmarkStart w:id="1" w:name="_GoBack"/>
      <w:bookmarkEnd w:id="1"/>
    </w:p>
    <w:p w14:paraId="16AB6FA4" w14:textId="77777777" w:rsidR="00CD133D" w:rsidRPr="00D759DA" w:rsidRDefault="00CD133D" w:rsidP="00CD133D">
      <w:r w:rsidRPr="00D759DA">
        <w:t>Before we start the interview, I would like to ask you a few details about yourself:</w:t>
      </w:r>
    </w:p>
    <w:tbl>
      <w:tblPr>
        <w:tblStyle w:val="TableGrid2"/>
        <w:tblW w:w="0" w:type="auto"/>
        <w:tblLook w:val="04A0" w:firstRow="1" w:lastRow="0" w:firstColumn="1" w:lastColumn="0" w:noHBand="0" w:noVBand="1"/>
      </w:tblPr>
      <w:tblGrid>
        <w:gridCol w:w="421"/>
        <w:gridCol w:w="3714"/>
        <w:gridCol w:w="3799"/>
        <w:gridCol w:w="671"/>
      </w:tblGrid>
      <w:tr w:rsidR="00CD133D" w:rsidRPr="00D759DA" w14:paraId="40F5EC74" w14:textId="77777777" w:rsidTr="00D41268">
        <w:tc>
          <w:tcPr>
            <w:tcW w:w="421" w:type="dxa"/>
          </w:tcPr>
          <w:p w14:paraId="49E6B6C0" w14:textId="77777777" w:rsidR="00CD133D" w:rsidRPr="00D759DA" w:rsidRDefault="00CD133D" w:rsidP="00D41268">
            <w:pPr>
              <w:rPr>
                <w:sz w:val="20"/>
                <w:szCs w:val="20"/>
              </w:rPr>
            </w:pPr>
            <w:r w:rsidRPr="00D759DA">
              <w:rPr>
                <w:sz w:val="20"/>
                <w:szCs w:val="20"/>
              </w:rPr>
              <w:t>1</w:t>
            </w:r>
          </w:p>
        </w:tc>
        <w:tc>
          <w:tcPr>
            <w:tcW w:w="3714" w:type="dxa"/>
          </w:tcPr>
          <w:p w14:paraId="32FDCB3A" w14:textId="77777777" w:rsidR="00CD133D" w:rsidRPr="00D759DA" w:rsidRDefault="00CD133D" w:rsidP="00D41268">
            <w:pPr>
              <w:rPr>
                <w:sz w:val="20"/>
                <w:szCs w:val="20"/>
              </w:rPr>
            </w:pPr>
            <w:r w:rsidRPr="00D759DA">
              <w:rPr>
                <w:sz w:val="20"/>
                <w:szCs w:val="20"/>
              </w:rPr>
              <w:t>Age</w:t>
            </w:r>
          </w:p>
        </w:tc>
        <w:tc>
          <w:tcPr>
            <w:tcW w:w="4470" w:type="dxa"/>
            <w:gridSpan w:val="2"/>
          </w:tcPr>
          <w:p w14:paraId="4D6A43FD" w14:textId="77777777" w:rsidR="00CD133D" w:rsidRPr="00D759DA" w:rsidRDefault="00CD133D" w:rsidP="00D41268">
            <w:pPr>
              <w:rPr>
                <w:sz w:val="20"/>
                <w:szCs w:val="20"/>
              </w:rPr>
            </w:pPr>
          </w:p>
          <w:p w14:paraId="00BF2B8A" w14:textId="77777777" w:rsidR="00CD133D" w:rsidRPr="00D759DA" w:rsidRDefault="00CD133D" w:rsidP="00D41268">
            <w:pPr>
              <w:rPr>
                <w:sz w:val="20"/>
                <w:szCs w:val="20"/>
              </w:rPr>
            </w:pPr>
            <w:r w:rsidRPr="00D759DA">
              <w:rPr>
                <w:sz w:val="20"/>
                <w:szCs w:val="20"/>
              </w:rPr>
              <w:t>___ ___ years</w:t>
            </w:r>
          </w:p>
        </w:tc>
      </w:tr>
      <w:tr w:rsidR="00CD133D" w:rsidRPr="00D759DA" w14:paraId="14BCB69F" w14:textId="77777777" w:rsidTr="00D41268">
        <w:trPr>
          <w:trHeight w:val="104"/>
        </w:trPr>
        <w:tc>
          <w:tcPr>
            <w:tcW w:w="421" w:type="dxa"/>
            <w:vMerge w:val="restart"/>
          </w:tcPr>
          <w:p w14:paraId="357CF522" w14:textId="77777777" w:rsidR="00CD133D" w:rsidRPr="00D759DA" w:rsidRDefault="00CD133D" w:rsidP="00D41268">
            <w:pPr>
              <w:rPr>
                <w:sz w:val="20"/>
                <w:szCs w:val="20"/>
              </w:rPr>
            </w:pPr>
            <w:r w:rsidRPr="00D759DA">
              <w:rPr>
                <w:sz w:val="20"/>
                <w:szCs w:val="20"/>
              </w:rPr>
              <w:t>2</w:t>
            </w:r>
          </w:p>
        </w:tc>
        <w:tc>
          <w:tcPr>
            <w:tcW w:w="3714" w:type="dxa"/>
            <w:vMerge w:val="restart"/>
          </w:tcPr>
          <w:p w14:paraId="15D4FA3D" w14:textId="77777777" w:rsidR="00CD133D" w:rsidRPr="00D759DA" w:rsidRDefault="00CD133D" w:rsidP="00D41268">
            <w:pPr>
              <w:rPr>
                <w:sz w:val="20"/>
                <w:szCs w:val="20"/>
              </w:rPr>
            </w:pPr>
            <w:r w:rsidRPr="00D759DA">
              <w:rPr>
                <w:sz w:val="20"/>
                <w:szCs w:val="20"/>
              </w:rPr>
              <w:t>Gender</w:t>
            </w:r>
          </w:p>
        </w:tc>
        <w:tc>
          <w:tcPr>
            <w:tcW w:w="3799" w:type="dxa"/>
          </w:tcPr>
          <w:p w14:paraId="2690A451" w14:textId="77777777" w:rsidR="00CD133D" w:rsidRPr="00D759DA" w:rsidRDefault="00CD133D" w:rsidP="00D41268">
            <w:pPr>
              <w:rPr>
                <w:sz w:val="20"/>
                <w:szCs w:val="20"/>
              </w:rPr>
            </w:pPr>
            <w:r w:rsidRPr="00D759DA">
              <w:rPr>
                <w:sz w:val="20"/>
                <w:szCs w:val="20"/>
              </w:rPr>
              <w:t>Male</w:t>
            </w:r>
          </w:p>
        </w:tc>
        <w:tc>
          <w:tcPr>
            <w:tcW w:w="671" w:type="dxa"/>
          </w:tcPr>
          <w:p w14:paraId="15FC8D12" w14:textId="77777777" w:rsidR="00CD133D" w:rsidRPr="00D759DA" w:rsidRDefault="00CD133D" w:rsidP="00D41268">
            <w:pPr>
              <w:rPr>
                <w:sz w:val="20"/>
                <w:szCs w:val="20"/>
              </w:rPr>
            </w:pPr>
          </w:p>
        </w:tc>
      </w:tr>
      <w:tr w:rsidR="00CD133D" w:rsidRPr="00D759DA" w14:paraId="434E6F3D" w14:textId="77777777" w:rsidTr="00D41268">
        <w:trPr>
          <w:trHeight w:val="103"/>
        </w:trPr>
        <w:tc>
          <w:tcPr>
            <w:tcW w:w="421" w:type="dxa"/>
            <w:vMerge/>
          </w:tcPr>
          <w:p w14:paraId="26B6A564" w14:textId="77777777" w:rsidR="00CD133D" w:rsidRPr="00D759DA" w:rsidRDefault="00CD133D" w:rsidP="00D41268">
            <w:pPr>
              <w:rPr>
                <w:sz w:val="20"/>
                <w:szCs w:val="20"/>
              </w:rPr>
            </w:pPr>
          </w:p>
        </w:tc>
        <w:tc>
          <w:tcPr>
            <w:tcW w:w="3714" w:type="dxa"/>
            <w:vMerge/>
          </w:tcPr>
          <w:p w14:paraId="47F3A693" w14:textId="77777777" w:rsidR="00CD133D" w:rsidRPr="00D759DA" w:rsidRDefault="00CD133D" w:rsidP="00D41268">
            <w:pPr>
              <w:rPr>
                <w:sz w:val="20"/>
                <w:szCs w:val="20"/>
              </w:rPr>
            </w:pPr>
          </w:p>
        </w:tc>
        <w:tc>
          <w:tcPr>
            <w:tcW w:w="3799" w:type="dxa"/>
          </w:tcPr>
          <w:p w14:paraId="694A268C" w14:textId="77777777" w:rsidR="00CD133D" w:rsidRPr="00D759DA" w:rsidRDefault="00CD133D" w:rsidP="00D41268">
            <w:pPr>
              <w:rPr>
                <w:sz w:val="20"/>
                <w:szCs w:val="20"/>
              </w:rPr>
            </w:pPr>
            <w:r w:rsidRPr="00D759DA">
              <w:rPr>
                <w:sz w:val="20"/>
                <w:szCs w:val="20"/>
              </w:rPr>
              <w:t>Female</w:t>
            </w:r>
          </w:p>
        </w:tc>
        <w:tc>
          <w:tcPr>
            <w:tcW w:w="671" w:type="dxa"/>
          </w:tcPr>
          <w:p w14:paraId="5CB5BE32" w14:textId="77777777" w:rsidR="00CD133D" w:rsidRPr="00D759DA" w:rsidRDefault="00CD133D" w:rsidP="00D41268">
            <w:pPr>
              <w:rPr>
                <w:sz w:val="20"/>
                <w:szCs w:val="20"/>
              </w:rPr>
            </w:pPr>
          </w:p>
        </w:tc>
      </w:tr>
      <w:tr w:rsidR="00CD133D" w:rsidRPr="00D759DA" w14:paraId="27F58EE1" w14:textId="77777777" w:rsidTr="00D41268">
        <w:trPr>
          <w:trHeight w:val="54"/>
        </w:trPr>
        <w:tc>
          <w:tcPr>
            <w:tcW w:w="421" w:type="dxa"/>
            <w:vMerge w:val="restart"/>
          </w:tcPr>
          <w:p w14:paraId="330E404B" w14:textId="77777777" w:rsidR="00CD133D" w:rsidRPr="00D759DA" w:rsidRDefault="00CD133D" w:rsidP="00D41268">
            <w:pPr>
              <w:rPr>
                <w:sz w:val="20"/>
                <w:szCs w:val="20"/>
              </w:rPr>
            </w:pPr>
            <w:r w:rsidRPr="00D759DA">
              <w:rPr>
                <w:sz w:val="20"/>
                <w:szCs w:val="20"/>
              </w:rPr>
              <w:t>3</w:t>
            </w:r>
          </w:p>
        </w:tc>
        <w:tc>
          <w:tcPr>
            <w:tcW w:w="3714" w:type="dxa"/>
            <w:vMerge w:val="restart"/>
          </w:tcPr>
          <w:p w14:paraId="44C53B83" w14:textId="77777777" w:rsidR="00CD133D" w:rsidRPr="00D759DA" w:rsidRDefault="00CD133D" w:rsidP="00D41268">
            <w:pPr>
              <w:rPr>
                <w:sz w:val="20"/>
                <w:szCs w:val="20"/>
              </w:rPr>
            </w:pPr>
            <w:r w:rsidRPr="00D759DA">
              <w:rPr>
                <w:sz w:val="20"/>
                <w:szCs w:val="20"/>
              </w:rPr>
              <w:t xml:space="preserve">Qualification </w:t>
            </w:r>
          </w:p>
        </w:tc>
        <w:tc>
          <w:tcPr>
            <w:tcW w:w="3799" w:type="dxa"/>
          </w:tcPr>
          <w:p w14:paraId="5D88E841" w14:textId="77777777" w:rsidR="00CD133D" w:rsidRPr="00D759DA" w:rsidRDefault="00CD133D" w:rsidP="00D41268">
            <w:pPr>
              <w:rPr>
                <w:sz w:val="20"/>
                <w:szCs w:val="20"/>
              </w:rPr>
            </w:pPr>
            <w:r w:rsidRPr="00D759DA">
              <w:rPr>
                <w:sz w:val="20"/>
                <w:szCs w:val="20"/>
              </w:rPr>
              <w:t>Diploma</w:t>
            </w:r>
          </w:p>
          <w:p w14:paraId="6842F362" w14:textId="77777777" w:rsidR="00CD133D" w:rsidRPr="00D759DA" w:rsidRDefault="00CD133D" w:rsidP="00D41268">
            <w:pPr>
              <w:rPr>
                <w:sz w:val="20"/>
                <w:szCs w:val="20"/>
              </w:rPr>
            </w:pPr>
            <w:r w:rsidRPr="00D759DA">
              <w:rPr>
                <w:sz w:val="20"/>
                <w:szCs w:val="20"/>
              </w:rPr>
              <w:t>Specify:</w:t>
            </w:r>
          </w:p>
          <w:p w14:paraId="6B7FD469" w14:textId="77777777" w:rsidR="00CD133D" w:rsidRPr="00D759DA" w:rsidRDefault="00CD133D" w:rsidP="00D41268">
            <w:pPr>
              <w:rPr>
                <w:sz w:val="20"/>
                <w:szCs w:val="20"/>
              </w:rPr>
            </w:pPr>
          </w:p>
        </w:tc>
        <w:tc>
          <w:tcPr>
            <w:tcW w:w="671" w:type="dxa"/>
          </w:tcPr>
          <w:p w14:paraId="2204A9DF" w14:textId="77777777" w:rsidR="00CD133D" w:rsidRPr="00D759DA" w:rsidRDefault="00CD133D" w:rsidP="00D41268">
            <w:pPr>
              <w:rPr>
                <w:sz w:val="20"/>
                <w:szCs w:val="20"/>
              </w:rPr>
            </w:pPr>
          </w:p>
        </w:tc>
      </w:tr>
      <w:tr w:rsidR="00CD133D" w:rsidRPr="00D759DA" w14:paraId="397635F9" w14:textId="77777777" w:rsidTr="00D41268">
        <w:trPr>
          <w:trHeight w:val="51"/>
        </w:trPr>
        <w:tc>
          <w:tcPr>
            <w:tcW w:w="421" w:type="dxa"/>
            <w:vMerge/>
          </w:tcPr>
          <w:p w14:paraId="1277106D" w14:textId="77777777" w:rsidR="00CD133D" w:rsidRPr="00D759DA" w:rsidRDefault="00CD133D" w:rsidP="00D41268">
            <w:pPr>
              <w:rPr>
                <w:sz w:val="20"/>
                <w:szCs w:val="20"/>
              </w:rPr>
            </w:pPr>
          </w:p>
        </w:tc>
        <w:tc>
          <w:tcPr>
            <w:tcW w:w="3714" w:type="dxa"/>
            <w:vMerge/>
          </w:tcPr>
          <w:p w14:paraId="7CBDF265" w14:textId="77777777" w:rsidR="00CD133D" w:rsidRPr="00D759DA" w:rsidRDefault="00CD133D" w:rsidP="00D41268">
            <w:pPr>
              <w:rPr>
                <w:sz w:val="20"/>
                <w:szCs w:val="20"/>
              </w:rPr>
            </w:pPr>
          </w:p>
        </w:tc>
        <w:tc>
          <w:tcPr>
            <w:tcW w:w="3799" w:type="dxa"/>
          </w:tcPr>
          <w:p w14:paraId="1E0913DD" w14:textId="77777777" w:rsidR="00CD133D" w:rsidRPr="00D759DA" w:rsidRDefault="00CD133D" w:rsidP="00D41268">
            <w:pPr>
              <w:rPr>
                <w:sz w:val="20"/>
                <w:szCs w:val="20"/>
              </w:rPr>
            </w:pPr>
            <w:r w:rsidRPr="00D759DA">
              <w:rPr>
                <w:sz w:val="20"/>
                <w:szCs w:val="20"/>
              </w:rPr>
              <w:t>BSc</w:t>
            </w:r>
          </w:p>
          <w:p w14:paraId="5D4BD2D6" w14:textId="77777777" w:rsidR="00CD133D" w:rsidRPr="00D759DA" w:rsidRDefault="00CD133D" w:rsidP="00D41268">
            <w:pPr>
              <w:rPr>
                <w:sz w:val="20"/>
                <w:szCs w:val="20"/>
              </w:rPr>
            </w:pPr>
            <w:r w:rsidRPr="00D759DA">
              <w:rPr>
                <w:sz w:val="20"/>
                <w:szCs w:val="20"/>
              </w:rPr>
              <w:t xml:space="preserve">Specify: </w:t>
            </w:r>
          </w:p>
          <w:p w14:paraId="40E43582" w14:textId="77777777" w:rsidR="00CD133D" w:rsidRPr="00D759DA" w:rsidRDefault="00CD133D" w:rsidP="00D41268">
            <w:pPr>
              <w:rPr>
                <w:sz w:val="20"/>
                <w:szCs w:val="20"/>
              </w:rPr>
            </w:pPr>
          </w:p>
        </w:tc>
        <w:tc>
          <w:tcPr>
            <w:tcW w:w="671" w:type="dxa"/>
          </w:tcPr>
          <w:p w14:paraId="0DE586EF" w14:textId="77777777" w:rsidR="00CD133D" w:rsidRPr="00D759DA" w:rsidRDefault="00CD133D" w:rsidP="00D41268">
            <w:pPr>
              <w:rPr>
                <w:sz w:val="20"/>
                <w:szCs w:val="20"/>
              </w:rPr>
            </w:pPr>
          </w:p>
        </w:tc>
      </w:tr>
      <w:tr w:rsidR="00CD133D" w:rsidRPr="00D759DA" w14:paraId="63A82A1A" w14:textId="77777777" w:rsidTr="00D41268">
        <w:trPr>
          <w:trHeight w:val="51"/>
        </w:trPr>
        <w:tc>
          <w:tcPr>
            <w:tcW w:w="421" w:type="dxa"/>
            <w:vMerge/>
          </w:tcPr>
          <w:p w14:paraId="07015F50" w14:textId="77777777" w:rsidR="00CD133D" w:rsidRPr="00D759DA" w:rsidRDefault="00CD133D" w:rsidP="00D41268">
            <w:pPr>
              <w:rPr>
                <w:sz w:val="20"/>
                <w:szCs w:val="20"/>
              </w:rPr>
            </w:pPr>
          </w:p>
        </w:tc>
        <w:tc>
          <w:tcPr>
            <w:tcW w:w="3714" w:type="dxa"/>
            <w:vMerge/>
          </w:tcPr>
          <w:p w14:paraId="5AB228F9" w14:textId="77777777" w:rsidR="00CD133D" w:rsidRPr="00D759DA" w:rsidRDefault="00CD133D" w:rsidP="00D41268">
            <w:pPr>
              <w:rPr>
                <w:sz w:val="20"/>
                <w:szCs w:val="20"/>
              </w:rPr>
            </w:pPr>
          </w:p>
        </w:tc>
        <w:tc>
          <w:tcPr>
            <w:tcW w:w="3799" w:type="dxa"/>
          </w:tcPr>
          <w:p w14:paraId="7FDAB909" w14:textId="77777777" w:rsidR="00CD133D" w:rsidRPr="00D759DA" w:rsidRDefault="00CD133D" w:rsidP="00D41268">
            <w:pPr>
              <w:rPr>
                <w:sz w:val="20"/>
                <w:szCs w:val="20"/>
              </w:rPr>
            </w:pPr>
            <w:r w:rsidRPr="00D759DA">
              <w:rPr>
                <w:sz w:val="20"/>
                <w:szCs w:val="20"/>
              </w:rPr>
              <w:t xml:space="preserve">Masters </w:t>
            </w:r>
          </w:p>
          <w:p w14:paraId="04F993A5" w14:textId="77777777" w:rsidR="00CD133D" w:rsidRPr="00D759DA" w:rsidRDefault="00CD133D" w:rsidP="00D41268">
            <w:pPr>
              <w:rPr>
                <w:sz w:val="20"/>
                <w:szCs w:val="20"/>
              </w:rPr>
            </w:pPr>
            <w:r w:rsidRPr="00D759DA">
              <w:rPr>
                <w:sz w:val="20"/>
                <w:szCs w:val="20"/>
              </w:rPr>
              <w:t>Specify:</w:t>
            </w:r>
          </w:p>
          <w:p w14:paraId="75A1E0B4" w14:textId="77777777" w:rsidR="00CD133D" w:rsidRPr="00D759DA" w:rsidRDefault="00CD133D" w:rsidP="00D41268">
            <w:pPr>
              <w:rPr>
                <w:sz w:val="20"/>
                <w:szCs w:val="20"/>
              </w:rPr>
            </w:pPr>
          </w:p>
        </w:tc>
        <w:tc>
          <w:tcPr>
            <w:tcW w:w="671" w:type="dxa"/>
          </w:tcPr>
          <w:p w14:paraId="5E364955" w14:textId="77777777" w:rsidR="00CD133D" w:rsidRPr="00D759DA" w:rsidRDefault="00CD133D" w:rsidP="00D41268">
            <w:pPr>
              <w:rPr>
                <w:sz w:val="20"/>
                <w:szCs w:val="20"/>
              </w:rPr>
            </w:pPr>
          </w:p>
        </w:tc>
      </w:tr>
      <w:tr w:rsidR="00CD133D" w:rsidRPr="00D759DA" w14:paraId="0709ECD0" w14:textId="77777777" w:rsidTr="00D41268">
        <w:trPr>
          <w:trHeight w:val="51"/>
        </w:trPr>
        <w:tc>
          <w:tcPr>
            <w:tcW w:w="421" w:type="dxa"/>
            <w:vMerge/>
          </w:tcPr>
          <w:p w14:paraId="45641AAF" w14:textId="77777777" w:rsidR="00CD133D" w:rsidRPr="00D759DA" w:rsidRDefault="00CD133D" w:rsidP="00D41268">
            <w:pPr>
              <w:rPr>
                <w:sz w:val="20"/>
                <w:szCs w:val="20"/>
              </w:rPr>
            </w:pPr>
          </w:p>
        </w:tc>
        <w:tc>
          <w:tcPr>
            <w:tcW w:w="3714" w:type="dxa"/>
            <w:vMerge/>
          </w:tcPr>
          <w:p w14:paraId="2C60935A" w14:textId="77777777" w:rsidR="00CD133D" w:rsidRPr="00D759DA" w:rsidRDefault="00CD133D" w:rsidP="00D41268">
            <w:pPr>
              <w:rPr>
                <w:sz w:val="20"/>
                <w:szCs w:val="20"/>
              </w:rPr>
            </w:pPr>
          </w:p>
        </w:tc>
        <w:tc>
          <w:tcPr>
            <w:tcW w:w="3799" w:type="dxa"/>
          </w:tcPr>
          <w:p w14:paraId="1001AD21" w14:textId="77777777" w:rsidR="00CD133D" w:rsidRPr="00D759DA" w:rsidRDefault="00CD133D" w:rsidP="00D41268">
            <w:pPr>
              <w:rPr>
                <w:sz w:val="20"/>
                <w:szCs w:val="20"/>
              </w:rPr>
            </w:pPr>
            <w:r w:rsidRPr="00D759DA">
              <w:rPr>
                <w:sz w:val="20"/>
                <w:szCs w:val="20"/>
              </w:rPr>
              <w:t>Other qualification</w:t>
            </w:r>
          </w:p>
          <w:p w14:paraId="2B5B7EC4" w14:textId="77777777" w:rsidR="00CD133D" w:rsidRPr="00D759DA" w:rsidRDefault="00CD133D" w:rsidP="00D41268">
            <w:pPr>
              <w:rPr>
                <w:sz w:val="20"/>
                <w:szCs w:val="20"/>
              </w:rPr>
            </w:pPr>
            <w:r w:rsidRPr="00D759DA">
              <w:rPr>
                <w:sz w:val="20"/>
                <w:szCs w:val="20"/>
              </w:rPr>
              <w:t>Specify:</w:t>
            </w:r>
          </w:p>
          <w:p w14:paraId="701AEC62" w14:textId="77777777" w:rsidR="00CD133D" w:rsidRPr="00D759DA" w:rsidRDefault="00CD133D" w:rsidP="00D41268">
            <w:pPr>
              <w:rPr>
                <w:sz w:val="20"/>
                <w:szCs w:val="20"/>
              </w:rPr>
            </w:pPr>
          </w:p>
        </w:tc>
        <w:tc>
          <w:tcPr>
            <w:tcW w:w="671" w:type="dxa"/>
          </w:tcPr>
          <w:p w14:paraId="53EB5ADF" w14:textId="77777777" w:rsidR="00CD133D" w:rsidRPr="00D759DA" w:rsidRDefault="00CD133D" w:rsidP="00D41268">
            <w:pPr>
              <w:rPr>
                <w:sz w:val="20"/>
                <w:szCs w:val="20"/>
              </w:rPr>
            </w:pPr>
          </w:p>
        </w:tc>
      </w:tr>
      <w:tr w:rsidR="00CD133D" w:rsidRPr="00D759DA" w14:paraId="1452D014" w14:textId="77777777" w:rsidTr="00D41268">
        <w:trPr>
          <w:trHeight w:val="53"/>
        </w:trPr>
        <w:tc>
          <w:tcPr>
            <w:tcW w:w="421" w:type="dxa"/>
          </w:tcPr>
          <w:p w14:paraId="22CEAC33" w14:textId="77777777" w:rsidR="00CD133D" w:rsidRPr="00D759DA" w:rsidRDefault="00CD133D" w:rsidP="00D41268">
            <w:pPr>
              <w:rPr>
                <w:sz w:val="20"/>
                <w:szCs w:val="20"/>
              </w:rPr>
            </w:pPr>
            <w:r w:rsidRPr="00D759DA">
              <w:rPr>
                <w:sz w:val="20"/>
                <w:szCs w:val="20"/>
              </w:rPr>
              <w:t>4</w:t>
            </w:r>
          </w:p>
        </w:tc>
        <w:tc>
          <w:tcPr>
            <w:tcW w:w="3714" w:type="dxa"/>
          </w:tcPr>
          <w:p w14:paraId="6DB0E2B0" w14:textId="77777777" w:rsidR="00CD133D" w:rsidRPr="00D759DA" w:rsidRDefault="00CD133D" w:rsidP="00D41268">
            <w:pPr>
              <w:rPr>
                <w:sz w:val="20"/>
                <w:szCs w:val="20"/>
              </w:rPr>
            </w:pPr>
            <w:r w:rsidRPr="00D759DA">
              <w:rPr>
                <w:sz w:val="20"/>
                <w:szCs w:val="20"/>
              </w:rPr>
              <w:t>Number of years of work experience</w:t>
            </w:r>
          </w:p>
        </w:tc>
        <w:tc>
          <w:tcPr>
            <w:tcW w:w="3799" w:type="dxa"/>
          </w:tcPr>
          <w:p w14:paraId="35F562B0" w14:textId="77777777" w:rsidR="00CD133D" w:rsidRPr="00D759DA" w:rsidRDefault="00CD133D" w:rsidP="00D41268">
            <w:pPr>
              <w:rPr>
                <w:sz w:val="20"/>
                <w:szCs w:val="20"/>
              </w:rPr>
            </w:pPr>
          </w:p>
          <w:p w14:paraId="21D7D162" w14:textId="77777777" w:rsidR="00CD133D" w:rsidRPr="00D759DA" w:rsidRDefault="00CD133D" w:rsidP="00D41268">
            <w:pPr>
              <w:rPr>
                <w:sz w:val="20"/>
                <w:szCs w:val="20"/>
              </w:rPr>
            </w:pPr>
            <w:r w:rsidRPr="00D759DA">
              <w:rPr>
                <w:sz w:val="20"/>
                <w:szCs w:val="20"/>
              </w:rPr>
              <w:t>____  ____</w:t>
            </w:r>
          </w:p>
          <w:p w14:paraId="6F884F1A" w14:textId="77777777" w:rsidR="00CD133D" w:rsidRPr="00D759DA" w:rsidRDefault="00CD133D" w:rsidP="00D41268">
            <w:pPr>
              <w:rPr>
                <w:sz w:val="20"/>
                <w:szCs w:val="20"/>
              </w:rPr>
            </w:pPr>
          </w:p>
        </w:tc>
        <w:tc>
          <w:tcPr>
            <w:tcW w:w="671" w:type="dxa"/>
          </w:tcPr>
          <w:p w14:paraId="5B4F829E" w14:textId="77777777" w:rsidR="00CD133D" w:rsidRPr="00D759DA" w:rsidRDefault="00CD133D" w:rsidP="00D41268">
            <w:pPr>
              <w:rPr>
                <w:sz w:val="20"/>
                <w:szCs w:val="20"/>
              </w:rPr>
            </w:pPr>
          </w:p>
        </w:tc>
      </w:tr>
      <w:tr w:rsidR="00CD133D" w:rsidRPr="00D759DA" w14:paraId="476F65F4" w14:textId="77777777" w:rsidTr="00D41268">
        <w:trPr>
          <w:trHeight w:val="53"/>
        </w:trPr>
        <w:tc>
          <w:tcPr>
            <w:tcW w:w="421" w:type="dxa"/>
            <w:vMerge w:val="restart"/>
          </w:tcPr>
          <w:p w14:paraId="4805393A" w14:textId="77777777" w:rsidR="00CD133D" w:rsidRPr="00D759DA" w:rsidRDefault="00CD133D" w:rsidP="00D41268">
            <w:pPr>
              <w:rPr>
                <w:sz w:val="20"/>
                <w:szCs w:val="20"/>
              </w:rPr>
            </w:pPr>
            <w:r w:rsidRPr="00D759DA">
              <w:rPr>
                <w:sz w:val="20"/>
                <w:szCs w:val="20"/>
              </w:rPr>
              <w:t>5</w:t>
            </w:r>
          </w:p>
        </w:tc>
        <w:tc>
          <w:tcPr>
            <w:tcW w:w="3714" w:type="dxa"/>
            <w:vMerge w:val="restart"/>
          </w:tcPr>
          <w:p w14:paraId="0B713520" w14:textId="77777777" w:rsidR="00CD133D" w:rsidRPr="00D759DA" w:rsidRDefault="00CD133D" w:rsidP="00D41268">
            <w:pPr>
              <w:rPr>
                <w:sz w:val="20"/>
                <w:szCs w:val="20"/>
              </w:rPr>
            </w:pPr>
            <w:r w:rsidRPr="00D759DA">
              <w:rPr>
                <w:sz w:val="20"/>
                <w:szCs w:val="20"/>
              </w:rPr>
              <w:t>Place of work</w:t>
            </w:r>
          </w:p>
        </w:tc>
        <w:tc>
          <w:tcPr>
            <w:tcW w:w="3799" w:type="dxa"/>
          </w:tcPr>
          <w:p w14:paraId="110FB1F1" w14:textId="77777777" w:rsidR="00CD133D" w:rsidRPr="00D759DA" w:rsidRDefault="00CD133D" w:rsidP="00D41268">
            <w:pPr>
              <w:rPr>
                <w:sz w:val="20"/>
                <w:szCs w:val="20"/>
              </w:rPr>
            </w:pPr>
            <w:r w:rsidRPr="00D759DA">
              <w:rPr>
                <w:sz w:val="20"/>
                <w:szCs w:val="20"/>
              </w:rPr>
              <w:t>Butajira hospital</w:t>
            </w:r>
          </w:p>
        </w:tc>
        <w:tc>
          <w:tcPr>
            <w:tcW w:w="671" w:type="dxa"/>
          </w:tcPr>
          <w:p w14:paraId="222A2F90" w14:textId="77777777" w:rsidR="00CD133D" w:rsidRPr="00D759DA" w:rsidRDefault="00CD133D" w:rsidP="00D41268">
            <w:pPr>
              <w:rPr>
                <w:sz w:val="20"/>
                <w:szCs w:val="20"/>
              </w:rPr>
            </w:pPr>
          </w:p>
        </w:tc>
      </w:tr>
      <w:tr w:rsidR="00CD133D" w:rsidRPr="00D759DA" w14:paraId="68F32B04" w14:textId="77777777" w:rsidTr="00D41268">
        <w:trPr>
          <w:trHeight w:val="45"/>
        </w:trPr>
        <w:tc>
          <w:tcPr>
            <w:tcW w:w="421" w:type="dxa"/>
            <w:vMerge/>
          </w:tcPr>
          <w:p w14:paraId="17A715CA" w14:textId="77777777" w:rsidR="00CD133D" w:rsidRPr="00D759DA" w:rsidRDefault="00CD133D" w:rsidP="00D41268">
            <w:pPr>
              <w:rPr>
                <w:sz w:val="20"/>
                <w:szCs w:val="20"/>
              </w:rPr>
            </w:pPr>
          </w:p>
        </w:tc>
        <w:tc>
          <w:tcPr>
            <w:tcW w:w="3714" w:type="dxa"/>
            <w:vMerge/>
          </w:tcPr>
          <w:p w14:paraId="7FFB992E" w14:textId="77777777" w:rsidR="00CD133D" w:rsidRPr="00D759DA" w:rsidRDefault="00CD133D" w:rsidP="00D41268">
            <w:pPr>
              <w:rPr>
                <w:sz w:val="20"/>
                <w:szCs w:val="20"/>
              </w:rPr>
            </w:pPr>
          </w:p>
        </w:tc>
        <w:tc>
          <w:tcPr>
            <w:tcW w:w="3799" w:type="dxa"/>
          </w:tcPr>
          <w:p w14:paraId="72307FC1" w14:textId="77777777" w:rsidR="00CD133D" w:rsidRPr="00D759DA" w:rsidRDefault="00CD133D" w:rsidP="00D41268">
            <w:pPr>
              <w:rPr>
                <w:sz w:val="20"/>
                <w:szCs w:val="20"/>
              </w:rPr>
            </w:pPr>
            <w:proofErr w:type="spellStart"/>
            <w:r w:rsidRPr="00D759DA">
              <w:rPr>
                <w:sz w:val="20"/>
                <w:szCs w:val="20"/>
              </w:rPr>
              <w:t>Buee</w:t>
            </w:r>
            <w:proofErr w:type="spellEnd"/>
            <w:r w:rsidRPr="00D759DA">
              <w:rPr>
                <w:sz w:val="20"/>
                <w:szCs w:val="20"/>
              </w:rPr>
              <w:t xml:space="preserve"> hospital</w:t>
            </w:r>
          </w:p>
        </w:tc>
        <w:tc>
          <w:tcPr>
            <w:tcW w:w="671" w:type="dxa"/>
          </w:tcPr>
          <w:p w14:paraId="49A20DAB" w14:textId="77777777" w:rsidR="00CD133D" w:rsidRPr="00D759DA" w:rsidRDefault="00CD133D" w:rsidP="00D41268">
            <w:pPr>
              <w:rPr>
                <w:sz w:val="20"/>
                <w:szCs w:val="20"/>
              </w:rPr>
            </w:pPr>
          </w:p>
        </w:tc>
      </w:tr>
      <w:tr w:rsidR="00CD133D" w:rsidRPr="00D759DA" w14:paraId="55B84C24" w14:textId="77777777" w:rsidTr="00D41268">
        <w:trPr>
          <w:trHeight w:val="45"/>
        </w:trPr>
        <w:tc>
          <w:tcPr>
            <w:tcW w:w="421" w:type="dxa"/>
            <w:vMerge/>
          </w:tcPr>
          <w:p w14:paraId="53C626BF" w14:textId="77777777" w:rsidR="00CD133D" w:rsidRPr="00D759DA" w:rsidRDefault="00CD133D" w:rsidP="00D41268">
            <w:pPr>
              <w:rPr>
                <w:sz w:val="20"/>
                <w:szCs w:val="20"/>
              </w:rPr>
            </w:pPr>
          </w:p>
        </w:tc>
        <w:tc>
          <w:tcPr>
            <w:tcW w:w="3714" w:type="dxa"/>
            <w:vMerge/>
          </w:tcPr>
          <w:p w14:paraId="73C9559C" w14:textId="77777777" w:rsidR="00CD133D" w:rsidRPr="00D759DA" w:rsidRDefault="00CD133D" w:rsidP="00D41268">
            <w:pPr>
              <w:rPr>
                <w:sz w:val="20"/>
                <w:szCs w:val="20"/>
              </w:rPr>
            </w:pPr>
          </w:p>
        </w:tc>
        <w:tc>
          <w:tcPr>
            <w:tcW w:w="3799" w:type="dxa"/>
          </w:tcPr>
          <w:p w14:paraId="0DE634EA" w14:textId="77777777" w:rsidR="00CD133D" w:rsidRPr="00D759DA" w:rsidRDefault="00CD133D" w:rsidP="00D41268">
            <w:pPr>
              <w:rPr>
                <w:sz w:val="20"/>
                <w:szCs w:val="20"/>
              </w:rPr>
            </w:pPr>
            <w:r w:rsidRPr="00D759DA">
              <w:rPr>
                <w:sz w:val="20"/>
                <w:szCs w:val="20"/>
              </w:rPr>
              <w:t>Other hospital</w:t>
            </w:r>
          </w:p>
          <w:p w14:paraId="5388B692" w14:textId="77777777" w:rsidR="00CD133D" w:rsidRPr="00D759DA" w:rsidRDefault="00CD133D" w:rsidP="00D41268">
            <w:pPr>
              <w:rPr>
                <w:sz w:val="20"/>
                <w:szCs w:val="20"/>
              </w:rPr>
            </w:pPr>
            <w:r w:rsidRPr="00D759DA">
              <w:rPr>
                <w:sz w:val="20"/>
                <w:szCs w:val="20"/>
              </w:rPr>
              <w:t>Specify:</w:t>
            </w:r>
          </w:p>
          <w:p w14:paraId="3ED0D668" w14:textId="77777777" w:rsidR="00CD133D" w:rsidRPr="00D759DA" w:rsidRDefault="00CD133D" w:rsidP="00D41268">
            <w:pPr>
              <w:rPr>
                <w:sz w:val="20"/>
                <w:szCs w:val="20"/>
              </w:rPr>
            </w:pPr>
          </w:p>
        </w:tc>
        <w:tc>
          <w:tcPr>
            <w:tcW w:w="671" w:type="dxa"/>
          </w:tcPr>
          <w:p w14:paraId="6CBE25AD" w14:textId="77777777" w:rsidR="00CD133D" w:rsidRPr="00D759DA" w:rsidRDefault="00CD133D" w:rsidP="00D41268">
            <w:pPr>
              <w:rPr>
                <w:sz w:val="20"/>
                <w:szCs w:val="20"/>
              </w:rPr>
            </w:pPr>
          </w:p>
        </w:tc>
      </w:tr>
      <w:tr w:rsidR="00CD133D" w:rsidRPr="00D759DA" w14:paraId="4EF376DA" w14:textId="77777777" w:rsidTr="00D41268">
        <w:trPr>
          <w:trHeight w:val="45"/>
        </w:trPr>
        <w:tc>
          <w:tcPr>
            <w:tcW w:w="421" w:type="dxa"/>
            <w:vMerge/>
          </w:tcPr>
          <w:p w14:paraId="1A4DE94E" w14:textId="77777777" w:rsidR="00CD133D" w:rsidRPr="00D759DA" w:rsidRDefault="00CD133D" w:rsidP="00D41268">
            <w:pPr>
              <w:rPr>
                <w:sz w:val="20"/>
                <w:szCs w:val="20"/>
              </w:rPr>
            </w:pPr>
          </w:p>
        </w:tc>
        <w:tc>
          <w:tcPr>
            <w:tcW w:w="3714" w:type="dxa"/>
            <w:vMerge/>
          </w:tcPr>
          <w:p w14:paraId="39FC2237" w14:textId="77777777" w:rsidR="00CD133D" w:rsidRPr="00D759DA" w:rsidRDefault="00CD133D" w:rsidP="00D41268">
            <w:pPr>
              <w:rPr>
                <w:sz w:val="20"/>
                <w:szCs w:val="20"/>
              </w:rPr>
            </w:pPr>
          </w:p>
        </w:tc>
        <w:tc>
          <w:tcPr>
            <w:tcW w:w="3799" w:type="dxa"/>
          </w:tcPr>
          <w:p w14:paraId="18B95965" w14:textId="77777777" w:rsidR="00CD133D" w:rsidRPr="00D759DA" w:rsidRDefault="00CD133D" w:rsidP="00D41268">
            <w:pPr>
              <w:rPr>
                <w:sz w:val="20"/>
                <w:szCs w:val="20"/>
              </w:rPr>
            </w:pPr>
            <w:r w:rsidRPr="00D759DA">
              <w:rPr>
                <w:sz w:val="20"/>
                <w:szCs w:val="20"/>
              </w:rPr>
              <w:t>Health centre</w:t>
            </w:r>
          </w:p>
          <w:p w14:paraId="19A74120" w14:textId="77777777" w:rsidR="00CD133D" w:rsidRPr="00D759DA" w:rsidRDefault="00CD133D" w:rsidP="00D41268">
            <w:pPr>
              <w:rPr>
                <w:sz w:val="20"/>
                <w:szCs w:val="20"/>
              </w:rPr>
            </w:pPr>
            <w:r w:rsidRPr="00D759DA">
              <w:rPr>
                <w:sz w:val="20"/>
                <w:szCs w:val="20"/>
              </w:rPr>
              <w:t>Specify:</w:t>
            </w:r>
          </w:p>
          <w:p w14:paraId="407A1C67" w14:textId="77777777" w:rsidR="00CD133D" w:rsidRPr="00D759DA" w:rsidRDefault="00CD133D" w:rsidP="00D41268">
            <w:pPr>
              <w:rPr>
                <w:sz w:val="20"/>
                <w:szCs w:val="20"/>
              </w:rPr>
            </w:pPr>
          </w:p>
        </w:tc>
        <w:tc>
          <w:tcPr>
            <w:tcW w:w="671" w:type="dxa"/>
          </w:tcPr>
          <w:p w14:paraId="27A0629A" w14:textId="77777777" w:rsidR="00CD133D" w:rsidRPr="00D759DA" w:rsidRDefault="00CD133D" w:rsidP="00D41268">
            <w:pPr>
              <w:rPr>
                <w:sz w:val="20"/>
                <w:szCs w:val="20"/>
              </w:rPr>
            </w:pPr>
          </w:p>
        </w:tc>
      </w:tr>
      <w:tr w:rsidR="00CD133D" w:rsidRPr="00D759DA" w14:paraId="2425ACC8" w14:textId="77777777" w:rsidTr="00D41268">
        <w:trPr>
          <w:trHeight w:val="32"/>
        </w:trPr>
        <w:tc>
          <w:tcPr>
            <w:tcW w:w="421" w:type="dxa"/>
            <w:vMerge w:val="restart"/>
          </w:tcPr>
          <w:p w14:paraId="6D2358EB" w14:textId="77777777" w:rsidR="00CD133D" w:rsidRPr="00D759DA" w:rsidRDefault="00CD133D" w:rsidP="00D41268">
            <w:pPr>
              <w:rPr>
                <w:sz w:val="20"/>
                <w:szCs w:val="20"/>
              </w:rPr>
            </w:pPr>
            <w:r w:rsidRPr="00D759DA">
              <w:rPr>
                <w:sz w:val="20"/>
                <w:szCs w:val="20"/>
              </w:rPr>
              <w:t>6</w:t>
            </w:r>
          </w:p>
        </w:tc>
        <w:tc>
          <w:tcPr>
            <w:tcW w:w="3714" w:type="dxa"/>
            <w:vMerge w:val="restart"/>
          </w:tcPr>
          <w:p w14:paraId="00171368" w14:textId="77777777" w:rsidR="00CD133D" w:rsidRPr="00D759DA" w:rsidRDefault="00CD133D" w:rsidP="00D41268">
            <w:pPr>
              <w:rPr>
                <w:sz w:val="20"/>
                <w:szCs w:val="20"/>
              </w:rPr>
            </w:pPr>
            <w:r w:rsidRPr="00D759DA">
              <w:rPr>
                <w:sz w:val="20"/>
                <w:szCs w:val="20"/>
              </w:rPr>
              <w:t xml:space="preserve">Position </w:t>
            </w:r>
          </w:p>
        </w:tc>
        <w:tc>
          <w:tcPr>
            <w:tcW w:w="3799" w:type="dxa"/>
          </w:tcPr>
          <w:p w14:paraId="10501CC7" w14:textId="77777777" w:rsidR="00CD133D" w:rsidRPr="00D759DA" w:rsidRDefault="00CD133D" w:rsidP="00D41268">
            <w:pPr>
              <w:rPr>
                <w:sz w:val="20"/>
                <w:szCs w:val="20"/>
              </w:rPr>
            </w:pPr>
            <w:r w:rsidRPr="00D759DA">
              <w:rPr>
                <w:sz w:val="20"/>
                <w:szCs w:val="20"/>
              </w:rPr>
              <w:t>Health worker (general OPD)</w:t>
            </w:r>
          </w:p>
        </w:tc>
        <w:tc>
          <w:tcPr>
            <w:tcW w:w="671" w:type="dxa"/>
          </w:tcPr>
          <w:p w14:paraId="6C6CC746" w14:textId="77777777" w:rsidR="00CD133D" w:rsidRPr="00D759DA" w:rsidRDefault="00CD133D" w:rsidP="00D41268">
            <w:pPr>
              <w:rPr>
                <w:sz w:val="20"/>
                <w:szCs w:val="20"/>
              </w:rPr>
            </w:pPr>
          </w:p>
        </w:tc>
      </w:tr>
      <w:tr w:rsidR="00CD133D" w:rsidRPr="00D759DA" w14:paraId="7CE37B67" w14:textId="77777777" w:rsidTr="00D41268">
        <w:trPr>
          <w:trHeight w:val="28"/>
        </w:trPr>
        <w:tc>
          <w:tcPr>
            <w:tcW w:w="421" w:type="dxa"/>
            <w:vMerge/>
          </w:tcPr>
          <w:p w14:paraId="546228BB" w14:textId="77777777" w:rsidR="00CD133D" w:rsidRPr="00D759DA" w:rsidRDefault="00CD133D" w:rsidP="00D41268">
            <w:pPr>
              <w:rPr>
                <w:sz w:val="20"/>
                <w:szCs w:val="20"/>
              </w:rPr>
            </w:pPr>
          </w:p>
        </w:tc>
        <w:tc>
          <w:tcPr>
            <w:tcW w:w="3714" w:type="dxa"/>
            <w:vMerge/>
          </w:tcPr>
          <w:p w14:paraId="54C170FD" w14:textId="77777777" w:rsidR="00CD133D" w:rsidRPr="00D759DA" w:rsidRDefault="00CD133D" w:rsidP="00D41268">
            <w:pPr>
              <w:rPr>
                <w:sz w:val="20"/>
                <w:szCs w:val="20"/>
              </w:rPr>
            </w:pPr>
          </w:p>
        </w:tc>
        <w:tc>
          <w:tcPr>
            <w:tcW w:w="3799" w:type="dxa"/>
          </w:tcPr>
          <w:p w14:paraId="1C1878B2" w14:textId="77777777" w:rsidR="00CD133D" w:rsidRPr="00D759DA" w:rsidRDefault="00CD133D" w:rsidP="00D41268">
            <w:pPr>
              <w:rPr>
                <w:sz w:val="20"/>
                <w:szCs w:val="20"/>
              </w:rPr>
            </w:pPr>
            <w:r w:rsidRPr="00D759DA">
              <w:rPr>
                <w:sz w:val="20"/>
                <w:szCs w:val="20"/>
              </w:rPr>
              <w:t>Health worker (NCD/mental health OPD)</w:t>
            </w:r>
          </w:p>
        </w:tc>
        <w:tc>
          <w:tcPr>
            <w:tcW w:w="671" w:type="dxa"/>
          </w:tcPr>
          <w:p w14:paraId="71DB15E2" w14:textId="77777777" w:rsidR="00CD133D" w:rsidRPr="00D759DA" w:rsidRDefault="00CD133D" w:rsidP="00D41268">
            <w:pPr>
              <w:rPr>
                <w:sz w:val="20"/>
                <w:szCs w:val="20"/>
              </w:rPr>
            </w:pPr>
          </w:p>
        </w:tc>
      </w:tr>
      <w:tr w:rsidR="00CD133D" w:rsidRPr="00D759DA" w14:paraId="37A76865" w14:textId="77777777" w:rsidTr="00D41268">
        <w:trPr>
          <w:trHeight w:val="28"/>
        </w:trPr>
        <w:tc>
          <w:tcPr>
            <w:tcW w:w="421" w:type="dxa"/>
            <w:vMerge/>
          </w:tcPr>
          <w:p w14:paraId="3E022BCF" w14:textId="77777777" w:rsidR="00CD133D" w:rsidRPr="00D759DA" w:rsidRDefault="00CD133D" w:rsidP="00D41268">
            <w:pPr>
              <w:rPr>
                <w:sz w:val="20"/>
                <w:szCs w:val="20"/>
              </w:rPr>
            </w:pPr>
          </w:p>
        </w:tc>
        <w:tc>
          <w:tcPr>
            <w:tcW w:w="3714" w:type="dxa"/>
            <w:vMerge/>
          </w:tcPr>
          <w:p w14:paraId="745774BF" w14:textId="77777777" w:rsidR="00CD133D" w:rsidRPr="00D759DA" w:rsidRDefault="00CD133D" w:rsidP="00D41268">
            <w:pPr>
              <w:rPr>
                <w:sz w:val="20"/>
                <w:szCs w:val="20"/>
              </w:rPr>
            </w:pPr>
          </w:p>
        </w:tc>
        <w:tc>
          <w:tcPr>
            <w:tcW w:w="3799" w:type="dxa"/>
          </w:tcPr>
          <w:p w14:paraId="5A26A757" w14:textId="77777777" w:rsidR="00CD133D" w:rsidRPr="00D759DA" w:rsidRDefault="00CD133D" w:rsidP="00D41268">
            <w:pPr>
              <w:rPr>
                <w:sz w:val="20"/>
                <w:szCs w:val="20"/>
              </w:rPr>
            </w:pPr>
            <w:r w:rsidRPr="00D759DA">
              <w:rPr>
                <w:sz w:val="20"/>
                <w:szCs w:val="20"/>
              </w:rPr>
              <w:t>Health centre manager</w:t>
            </w:r>
          </w:p>
        </w:tc>
        <w:tc>
          <w:tcPr>
            <w:tcW w:w="671" w:type="dxa"/>
          </w:tcPr>
          <w:p w14:paraId="17EE9A70" w14:textId="77777777" w:rsidR="00CD133D" w:rsidRPr="00D759DA" w:rsidRDefault="00CD133D" w:rsidP="00D41268">
            <w:pPr>
              <w:rPr>
                <w:sz w:val="20"/>
                <w:szCs w:val="20"/>
              </w:rPr>
            </w:pPr>
          </w:p>
        </w:tc>
      </w:tr>
      <w:tr w:rsidR="00CD133D" w:rsidRPr="00D759DA" w14:paraId="1C1089F7" w14:textId="77777777" w:rsidTr="00D41268">
        <w:trPr>
          <w:trHeight w:val="28"/>
        </w:trPr>
        <w:tc>
          <w:tcPr>
            <w:tcW w:w="421" w:type="dxa"/>
            <w:vMerge/>
          </w:tcPr>
          <w:p w14:paraId="2C5CBCE4" w14:textId="77777777" w:rsidR="00CD133D" w:rsidRPr="00D759DA" w:rsidRDefault="00CD133D" w:rsidP="00D41268">
            <w:pPr>
              <w:rPr>
                <w:sz w:val="20"/>
                <w:szCs w:val="20"/>
              </w:rPr>
            </w:pPr>
          </w:p>
        </w:tc>
        <w:tc>
          <w:tcPr>
            <w:tcW w:w="3714" w:type="dxa"/>
            <w:vMerge/>
          </w:tcPr>
          <w:p w14:paraId="7CC73444" w14:textId="77777777" w:rsidR="00CD133D" w:rsidRPr="00D759DA" w:rsidRDefault="00CD133D" w:rsidP="00D41268">
            <w:pPr>
              <w:rPr>
                <w:sz w:val="20"/>
                <w:szCs w:val="20"/>
              </w:rPr>
            </w:pPr>
          </w:p>
        </w:tc>
        <w:tc>
          <w:tcPr>
            <w:tcW w:w="3799" w:type="dxa"/>
          </w:tcPr>
          <w:p w14:paraId="012D12D0" w14:textId="77777777" w:rsidR="00CD133D" w:rsidRPr="00D759DA" w:rsidRDefault="00CD133D" w:rsidP="00D41268">
            <w:pPr>
              <w:rPr>
                <w:sz w:val="20"/>
                <w:szCs w:val="20"/>
              </w:rPr>
            </w:pPr>
            <w:r w:rsidRPr="00D759DA">
              <w:rPr>
                <w:sz w:val="20"/>
                <w:szCs w:val="20"/>
              </w:rPr>
              <w:t>HMIS focal person</w:t>
            </w:r>
          </w:p>
        </w:tc>
        <w:tc>
          <w:tcPr>
            <w:tcW w:w="671" w:type="dxa"/>
          </w:tcPr>
          <w:p w14:paraId="39375DA6" w14:textId="77777777" w:rsidR="00CD133D" w:rsidRPr="00D759DA" w:rsidRDefault="00CD133D" w:rsidP="00D41268">
            <w:pPr>
              <w:rPr>
                <w:sz w:val="20"/>
                <w:szCs w:val="20"/>
              </w:rPr>
            </w:pPr>
          </w:p>
        </w:tc>
      </w:tr>
      <w:tr w:rsidR="00CD133D" w:rsidRPr="00D759DA" w14:paraId="33950A34" w14:textId="77777777" w:rsidTr="00D41268">
        <w:trPr>
          <w:trHeight w:val="28"/>
        </w:trPr>
        <w:tc>
          <w:tcPr>
            <w:tcW w:w="421" w:type="dxa"/>
            <w:vMerge/>
          </w:tcPr>
          <w:p w14:paraId="418993CF" w14:textId="77777777" w:rsidR="00CD133D" w:rsidRPr="00D759DA" w:rsidRDefault="00CD133D" w:rsidP="00D41268">
            <w:pPr>
              <w:rPr>
                <w:sz w:val="20"/>
                <w:szCs w:val="20"/>
              </w:rPr>
            </w:pPr>
          </w:p>
        </w:tc>
        <w:tc>
          <w:tcPr>
            <w:tcW w:w="3714" w:type="dxa"/>
            <w:vMerge/>
          </w:tcPr>
          <w:p w14:paraId="55F84630" w14:textId="77777777" w:rsidR="00CD133D" w:rsidRPr="00D759DA" w:rsidRDefault="00CD133D" w:rsidP="00D41268">
            <w:pPr>
              <w:rPr>
                <w:sz w:val="20"/>
                <w:szCs w:val="20"/>
              </w:rPr>
            </w:pPr>
          </w:p>
        </w:tc>
        <w:tc>
          <w:tcPr>
            <w:tcW w:w="3799" w:type="dxa"/>
          </w:tcPr>
          <w:p w14:paraId="30A97F0C" w14:textId="77777777" w:rsidR="00CD133D" w:rsidRPr="00D759DA" w:rsidRDefault="00CD133D" w:rsidP="00D41268">
            <w:pPr>
              <w:rPr>
                <w:sz w:val="20"/>
                <w:szCs w:val="20"/>
              </w:rPr>
            </w:pPr>
            <w:r w:rsidRPr="00D759DA">
              <w:rPr>
                <w:sz w:val="20"/>
                <w:szCs w:val="20"/>
              </w:rPr>
              <w:t>NCD/NTD/mental health focal person</w:t>
            </w:r>
          </w:p>
        </w:tc>
        <w:tc>
          <w:tcPr>
            <w:tcW w:w="671" w:type="dxa"/>
          </w:tcPr>
          <w:p w14:paraId="717BC081" w14:textId="77777777" w:rsidR="00CD133D" w:rsidRPr="00D759DA" w:rsidRDefault="00CD133D" w:rsidP="00D41268">
            <w:pPr>
              <w:rPr>
                <w:sz w:val="20"/>
                <w:szCs w:val="20"/>
              </w:rPr>
            </w:pPr>
          </w:p>
        </w:tc>
      </w:tr>
      <w:tr w:rsidR="00CD133D" w:rsidRPr="00D759DA" w14:paraId="49481E17" w14:textId="77777777" w:rsidTr="00D41268">
        <w:trPr>
          <w:trHeight w:val="28"/>
        </w:trPr>
        <w:tc>
          <w:tcPr>
            <w:tcW w:w="421" w:type="dxa"/>
            <w:vMerge/>
          </w:tcPr>
          <w:p w14:paraId="77B531BF" w14:textId="77777777" w:rsidR="00CD133D" w:rsidRPr="00D759DA" w:rsidRDefault="00CD133D" w:rsidP="00D41268">
            <w:pPr>
              <w:rPr>
                <w:sz w:val="20"/>
                <w:szCs w:val="20"/>
              </w:rPr>
            </w:pPr>
          </w:p>
        </w:tc>
        <w:tc>
          <w:tcPr>
            <w:tcW w:w="3714" w:type="dxa"/>
            <w:vMerge/>
          </w:tcPr>
          <w:p w14:paraId="7D4269D0" w14:textId="77777777" w:rsidR="00CD133D" w:rsidRPr="00D759DA" w:rsidRDefault="00CD133D" w:rsidP="00D41268">
            <w:pPr>
              <w:rPr>
                <w:sz w:val="20"/>
                <w:szCs w:val="20"/>
              </w:rPr>
            </w:pPr>
          </w:p>
        </w:tc>
        <w:tc>
          <w:tcPr>
            <w:tcW w:w="3799" w:type="dxa"/>
          </w:tcPr>
          <w:p w14:paraId="77E25376" w14:textId="77777777" w:rsidR="00CD133D" w:rsidRPr="00D759DA" w:rsidRDefault="00CD133D" w:rsidP="00D41268">
            <w:pPr>
              <w:rPr>
                <w:sz w:val="20"/>
                <w:szCs w:val="20"/>
              </w:rPr>
            </w:pPr>
            <w:r w:rsidRPr="00D759DA">
              <w:rPr>
                <w:sz w:val="20"/>
                <w:szCs w:val="20"/>
              </w:rPr>
              <w:t>Other (specify)</w:t>
            </w:r>
          </w:p>
          <w:p w14:paraId="40A8BC4B" w14:textId="77777777" w:rsidR="00CD133D" w:rsidRPr="00D759DA" w:rsidRDefault="00CD133D" w:rsidP="00D41268">
            <w:pPr>
              <w:rPr>
                <w:sz w:val="20"/>
                <w:szCs w:val="20"/>
              </w:rPr>
            </w:pPr>
          </w:p>
          <w:p w14:paraId="244C6EC7" w14:textId="77777777" w:rsidR="00CD133D" w:rsidRPr="00D759DA" w:rsidRDefault="00CD133D" w:rsidP="00D41268">
            <w:pPr>
              <w:rPr>
                <w:sz w:val="20"/>
                <w:szCs w:val="20"/>
              </w:rPr>
            </w:pPr>
          </w:p>
        </w:tc>
        <w:tc>
          <w:tcPr>
            <w:tcW w:w="671" w:type="dxa"/>
          </w:tcPr>
          <w:p w14:paraId="2342807E" w14:textId="77777777" w:rsidR="00CD133D" w:rsidRPr="00D759DA" w:rsidRDefault="00CD133D" w:rsidP="00D41268">
            <w:pPr>
              <w:rPr>
                <w:sz w:val="20"/>
                <w:szCs w:val="20"/>
              </w:rPr>
            </w:pPr>
          </w:p>
        </w:tc>
      </w:tr>
    </w:tbl>
    <w:p w14:paraId="599C121E" w14:textId="77777777" w:rsidR="00CD133D" w:rsidRPr="00D759DA" w:rsidRDefault="00CD133D" w:rsidP="00CD133D"/>
    <w:p w14:paraId="536FFFE2" w14:textId="77777777" w:rsidR="00CD133D" w:rsidRPr="00D759DA" w:rsidRDefault="00CD133D" w:rsidP="00CD133D">
      <w:r w:rsidRPr="00D759DA">
        <w:t xml:space="preserve">As I explained, we are interested to hear about your experience providing care for people with NCDs, mental health or substance use disorders and how it could be improved. What you tell us is confidential so please feel comfortable to speak frankly with us. </w:t>
      </w:r>
    </w:p>
    <w:p w14:paraId="0AB86C07" w14:textId="77777777" w:rsidR="00CD133D" w:rsidRPr="00D759DA" w:rsidRDefault="00CD133D" w:rsidP="00CD133D">
      <w:pPr>
        <w:pStyle w:val="ListParagraph"/>
        <w:numPr>
          <w:ilvl w:val="0"/>
          <w:numId w:val="2"/>
        </w:numPr>
        <w:rPr>
          <w:b/>
        </w:rPr>
      </w:pPr>
      <w:r w:rsidRPr="00D759DA">
        <w:rPr>
          <w:b/>
        </w:rPr>
        <w:t>[Training and use of Ethiopia PCC guidelines]</w:t>
      </w:r>
    </w:p>
    <w:p w14:paraId="601503BC" w14:textId="77777777" w:rsidR="00CD133D" w:rsidRPr="00D759DA" w:rsidRDefault="00CD133D" w:rsidP="00CD133D">
      <w:pPr>
        <w:pStyle w:val="ListParagraph"/>
      </w:pPr>
      <w:r w:rsidRPr="00D759DA">
        <w:t>What experience do you have providing care for people with NCDs? Probe for each separately: Diabetes? Hypertension? Heart disease (cardiovascular disease)? Chronic respiratory disease? (</w:t>
      </w:r>
      <w:proofErr w:type="gramStart"/>
      <w:r w:rsidRPr="00D759DA">
        <w:t>e.g</w:t>
      </w:r>
      <w:proofErr w:type="gramEnd"/>
      <w:r w:rsidRPr="00D759DA">
        <w:t xml:space="preserve">. asthma). </w:t>
      </w:r>
    </w:p>
    <w:p w14:paraId="213D302B" w14:textId="77777777" w:rsidR="00CD133D" w:rsidRPr="00D759DA" w:rsidRDefault="00CD133D" w:rsidP="00CD133D">
      <w:pPr>
        <w:pStyle w:val="ListParagraph"/>
      </w:pPr>
      <w:r w:rsidRPr="00D759DA">
        <w:t>What experience do you have providing care for people with depression?</w:t>
      </w:r>
    </w:p>
    <w:p w14:paraId="436DB88A" w14:textId="77777777" w:rsidR="00CD133D" w:rsidRPr="00D759DA" w:rsidRDefault="00CD133D" w:rsidP="00CD133D">
      <w:pPr>
        <w:pStyle w:val="ListParagraph"/>
      </w:pPr>
      <w:r w:rsidRPr="00D759DA">
        <w:t>What experience do you have providing care for people with substance use problems? E.g. alcohol-related problems? Khat-related problems?</w:t>
      </w:r>
    </w:p>
    <w:p w14:paraId="634D5495" w14:textId="77777777" w:rsidR="00CD133D" w:rsidRPr="00D759DA" w:rsidRDefault="00CD133D" w:rsidP="00CD133D">
      <w:pPr>
        <w:pStyle w:val="ListParagraph"/>
      </w:pPr>
    </w:p>
    <w:p w14:paraId="28B2B8CA" w14:textId="77777777" w:rsidR="00CD133D" w:rsidRPr="00D759DA" w:rsidRDefault="00CD133D" w:rsidP="00CD133D">
      <w:pPr>
        <w:pStyle w:val="ListParagraph"/>
        <w:rPr>
          <w:i/>
        </w:rPr>
      </w:pPr>
      <w:r w:rsidRPr="00D759DA">
        <w:rPr>
          <w:i/>
        </w:rPr>
        <w:t>[in health facility-based health workers]</w:t>
      </w:r>
    </w:p>
    <w:p w14:paraId="6B67DCFF" w14:textId="77777777" w:rsidR="00CD133D" w:rsidRPr="00D759DA" w:rsidRDefault="00CD133D" w:rsidP="00CD133D">
      <w:pPr>
        <w:ind w:left="720"/>
      </w:pPr>
      <w:r w:rsidRPr="00D759DA">
        <w:t xml:space="preserve">How did you find the training on treatment for people with NCDs, depression or substance use problems in the Ethiopia PCC guidelines? How helpful was the training? How confident were you to deliver care after being trained? What else did you need so that you would be confident to deliver the service for people with these types of problem? </w:t>
      </w:r>
    </w:p>
    <w:p w14:paraId="0A9604A6" w14:textId="77777777" w:rsidR="00CD133D" w:rsidRPr="00D759DA" w:rsidRDefault="00CD133D" w:rsidP="00CD133D">
      <w:pPr>
        <w:ind w:left="720"/>
        <w:rPr>
          <w:i/>
        </w:rPr>
      </w:pPr>
      <w:r w:rsidRPr="00D759DA">
        <w:rPr>
          <w:i/>
        </w:rPr>
        <w:t>[for district/zonal administrators]</w:t>
      </w:r>
    </w:p>
    <w:p w14:paraId="383CF7E5" w14:textId="77777777" w:rsidR="00CD133D" w:rsidRPr="00D759DA" w:rsidRDefault="00CD133D" w:rsidP="00CD133D">
      <w:pPr>
        <w:ind w:left="720"/>
      </w:pPr>
      <w:r w:rsidRPr="00D759DA">
        <w:t>What do you think about the way training is being provided for the new Ethiopia PCC guidelines? To what extent do you think health workers will feel confident to follow the guidelines after the training? What else is needed?</w:t>
      </w:r>
    </w:p>
    <w:p w14:paraId="15FEF0C0" w14:textId="77777777" w:rsidR="00CD133D" w:rsidRPr="00D759DA" w:rsidRDefault="00CD133D" w:rsidP="00CD133D">
      <w:pPr>
        <w:ind w:left="720"/>
      </w:pPr>
      <w:r w:rsidRPr="00D759DA">
        <w:t>What barriers are there to delivering care for people with NCDs in health centres? What about depression? What about substance use problems?</w:t>
      </w:r>
    </w:p>
    <w:p w14:paraId="7066A015" w14:textId="77777777" w:rsidR="00CD133D" w:rsidRPr="00D759DA" w:rsidRDefault="00CD133D" w:rsidP="00CD133D">
      <w:pPr>
        <w:ind w:left="720"/>
        <w:rPr>
          <w:i/>
        </w:rPr>
      </w:pPr>
      <w:r w:rsidRPr="00D759DA">
        <w:rPr>
          <w:i/>
        </w:rPr>
        <w:t>[for all]</w:t>
      </w:r>
    </w:p>
    <w:p w14:paraId="2C183785" w14:textId="77777777" w:rsidR="00CD133D" w:rsidRPr="00D759DA" w:rsidRDefault="00CD133D" w:rsidP="00CD133D">
      <w:pPr>
        <w:ind w:left="720"/>
      </w:pPr>
      <w:r w:rsidRPr="00D759DA">
        <w:lastRenderedPageBreak/>
        <w:t>How useful are the new Ethiopia PCC guidelines for these problems (NCDs, mental health and substance use problems)? Is there anything you think needs to be changed about the guidelines? If so, what and why?</w:t>
      </w:r>
    </w:p>
    <w:p w14:paraId="3816C6C1" w14:textId="77777777" w:rsidR="00CD133D" w:rsidRPr="00D759DA" w:rsidRDefault="00CD133D" w:rsidP="00CD133D">
      <w:pPr>
        <w:ind w:left="720"/>
        <w:rPr>
          <w:i/>
        </w:rPr>
      </w:pPr>
      <w:r w:rsidRPr="00D759DA">
        <w:rPr>
          <w:i/>
        </w:rPr>
        <w:t>[healthcare workers only]</w:t>
      </w:r>
    </w:p>
    <w:p w14:paraId="5CD3A0FE" w14:textId="77777777" w:rsidR="00CD133D" w:rsidRPr="00D759DA" w:rsidRDefault="00CD133D" w:rsidP="00CD133D">
      <w:pPr>
        <w:ind w:left="720"/>
      </w:pPr>
      <w:r w:rsidRPr="00D759DA">
        <w:t>How much do you use the guidelines? What gets in the way of you using the guidelines? What would help you to use the guidelines more frequently?</w:t>
      </w:r>
    </w:p>
    <w:p w14:paraId="3DD42A08" w14:textId="77777777" w:rsidR="00CD133D" w:rsidRPr="00D759DA" w:rsidRDefault="00CD133D" w:rsidP="00CD133D">
      <w:pPr>
        <w:pStyle w:val="ListParagraph"/>
        <w:numPr>
          <w:ilvl w:val="0"/>
          <w:numId w:val="2"/>
        </w:numPr>
        <w:rPr>
          <w:b/>
        </w:rPr>
      </w:pPr>
      <w:r w:rsidRPr="00D759DA">
        <w:rPr>
          <w:b/>
        </w:rPr>
        <w:t>[Needs of people with NCDs, mental health and substance use problems]</w:t>
      </w:r>
    </w:p>
    <w:p w14:paraId="0F5D551E" w14:textId="77777777" w:rsidR="00CD133D" w:rsidRPr="00D759DA" w:rsidRDefault="00CD133D" w:rsidP="00CD133D">
      <w:pPr>
        <w:pStyle w:val="ListParagraph"/>
      </w:pPr>
      <w:r w:rsidRPr="00D759DA">
        <w:t xml:space="preserve">What do you think people with NCDs need when they come to the health facility? What do you think patients want from the service? Anything else? How satisfied do you think they are with the service? </w:t>
      </w:r>
    </w:p>
    <w:p w14:paraId="0A971C12" w14:textId="77777777" w:rsidR="00CD133D" w:rsidRPr="00D759DA" w:rsidRDefault="00CD133D" w:rsidP="00CD133D">
      <w:pPr>
        <w:pStyle w:val="ListParagraph"/>
      </w:pPr>
      <w:r w:rsidRPr="00D759DA">
        <w:t xml:space="preserve">In your view, what could improve the service at this health facility for people with NCDs? </w:t>
      </w:r>
    </w:p>
    <w:p w14:paraId="621C8C8B" w14:textId="77777777" w:rsidR="00CD133D" w:rsidRPr="00D759DA" w:rsidRDefault="00CD133D" w:rsidP="00CD133D">
      <w:pPr>
        <w:pStyle w:val="ListParagraph"/>
      </w:pPr>
      <w:bookmarkStart w:id="2" w:name="_Hlk502565675"/>
      <w:r w:rsidRPr="00D759DA">
        <w:t>What about in the community? Are there actions that need to be taken in the community to help people with NCDs? Tell me about these?</w:t>
      </w:r>
    </w:p>
    <w:bookmarkEnd w:id="2"/>
    <w:p w14:paraId="7C489E90" w14:textId="77777777" w:rsidR="00CD133D" w:rsidRPr="00D759DA" w:rsidRDefault="00CD133D" w:rsidP="00CD133D">
      <w:pPr>
        <w:pStyle w:val="ListParagraph"/>
      </w:pPr>
    </w:p>
    <w:p w14:paraId="08F7F400" w14:textId="77777777" w:rsidR="00CD133D" w:rsidRPr="00D759DA" w:rsidRDefault="00CD133D" w:rsidP="00CD133D">
      <w:pPr>
        <w:pStyle w:val="ListParagraph"/>
      </w:pPr>
      <w:bookmarkStart w:id="3" w:name="_Hlk502565567"/>
      <w:r w:rsidRPr="00D759DA">
        <w:t>How about people with depression? What do you think they want from the service here? Anything else? How satisfied do you think they are with the care?</w:t>
      </w:r>
    </w:p>
    <w:p w14:paraId="2B5856E1" w14:textId="77777777" w:rsidR="00CD133D" w:rsidRPr="00D759DA" w:rsidRDefault="00CD133D" w:rsidP="00CD133D">
      <w:pPr>
        <w:pStyle w:val="ListParagraph"/>
      </w:pPr>
      <w:r w:rsidRPr="00D759DA">
        <w:t>In your view, what could improve the service at this health facility for people with depression?</w:t>
      </w:r>
    </w:p>
    <w:bookmarkEnd w:id="3"/>
    <w:p w14:paraId="7709B606" w14:textId="77777777" w:rsidR="00CD133D" w:rsidRPr="00D759DA" w:rsidRDefault="00CD133D" w:rsidP="00CD133D">
      <w:pPr>
        <w:pStyle w:val="ListParagraph"/>
      </w:pPr>
      <w:r w:rsidRPr="00D759DA">
        <w:t xml:space="preserve">What about in the community? Are there things that need to be done in the community to help people with depression? </w:t>
      </w:r>
    </w:p>
    <w:p w14:paraId="4A98FE8A" w14:textId="77777777" w:rsidR="00CD133D" w:rsidRPr="00D759DA" w:rsidRDefault="00CD133D" w:rsidP="00CD133D">
      <w:pPr>
        <w:pStyle w:val="ListParagraph"/>
      </w:pPr>
    </w:p>
    <w:p w14:paraId="6A69BF6F" w14:textId="77777777" w:rsidR="00CD133D" w:rsidRPr="00D759DA" w:rsidRDefault="00CD133D" w:rsidP="00CD133D">
      <w:pPr>
        <w:pStyle w:val="ListParagraph"/>
      </w:pPr>
      <w:r w:rsidRPr="00D759DA">
        <w:t>How about people with substance use problems? What do you think they want from the service here? Anything else? How satisfied do you think they are with the care?</w:t>
      </w:r>
    </w:p>
    <w:p w14:paraId="75E1F437" w14:textId="77777777" w:rsidR="00CD133D" w:rsidRPr="00D759DA" w:rsidRDefault="00CD133D" w:rsidP="00CD133D">
      <w:pPr>
        <w:pStyle w:val="ListParagraph"/>
      </w:pPr>
      <w:r w:rsidRPr="00D759DA">
        <w:t>In your view, what could improve the service at this health facility for people with substance use problems?</w:t>
      </w:r>
    </w:p>
    <w:p w14:paraId="7862DB96" w14:textId="77777777" w:rsidR="00CD133D" w:rsidRPr="00D759DA" w:rsidRDefault="00CD133D" w:rsidP="00CD133D">
      <w:pPr>
        <w:pStyle w:val="ListParagraph"/>
      </w:pPr>
      <w:r w:rsidRPr="00D759DA">
        <w:t>What about in the community? Are there actions that need to be taken in the community to help people with substance use problems? Tell me about these?</w:t>
      </w:r>
    </w:p>
    <w:p w14:paraId="038F0235" w14:textId="77777777" w:rsidR="00CD133D" w:rsidRPr="00D759DA" w:rsidRDefault="00CD133D" w:rsidP="00CD133D">
      <w:pPr>
        <w:pStyle w:val="ListParagraph"/>
      </w:pPr>
    </w:p>
    <w:p w14:paraId="20545058" w14:textId="77777777" w:rsidR="00CD133D" w:rsidRPr="00D759DA" w:rsidRDefault="00CD133D" w:rsidP="00CD133D">
      <w:pPr>
        <w:pStyle w:val="ListParagraph"/>
      </w:pPr>
      <w:r w:rsidRPr="00D759DA">
        <w:t>Many people have more than one problem at the same time e.g. they could have diabetes and hypertension, or khat use and hypertension, or asthma and depression. How well do you think co-morbid conditions are detected in this health facility (i.e. when there are 2 or more health problems at the same time)? How often do you screen for other (related) problems when a person is diagnosed as having an NCD or depression or substance use problem? What would get in the way of screening for these problems routinely? What do you think about that?</w:t>
      </w:r>
    </w:p>
    <w:p w14:paraId="5D9B166F" w14:textId="77777777" w:rsidR="00CD133D" w:rsidRPr="00D759DA" w:rsidRDefault="00CD133D" w:rsidP="00CD133D">
      <w:pPr>
        <w:pStyle w:val="ListParagraph"/>
      </w:pPr>
    </w:p>
    <w:p w14:paraId="21B891B1" w14:textId="77777777" w:rsidR="00CD133D" w:rsidRPr="00D759DA" w:rsidRDefault="00CD133D" w:rsidP="00CD133D">
      <w:pPr>
        <w:pStyle w:val="ListParagraph"/>
        <w:numPr>
          <w:ilvl w:val="0"/>
          <w:numId w:val="2"/>
        </w:numPr>
        <w:rPr>
          <w:b/>
        </w:rPr>
      </w:pPr>
      <w:r w:rsidRPr="00D759DA">
        <w:rPr>
          <w:b/>
        </w:rPr>
        <w:t>[care pathways and HMIS for people with NCDs, mental health and substance use problems]</w:t>
      </w:r>
    </w:p>
    <w:p w14:paraId="40BA0652" w14:textId="77777777" w:rsidR="00CD133D" w:rsidRPr="00D759DA" w:rsidRDefault="00CD133D" w:rsidP="00CD133D">
      <w:pPr>
        <w:ind w:left="720"/>
        <w:rPr>
          <w:i/>
        </w:rPr>
      </w:pPr>
      <w:r w:rsidRPr="00D759DA">
        <w:rPr>
          <w:i/>
        </w:rPr>
        <w:t>[detection]</w:t>
      </w:r>
    </w:p>
    <w:p w14:paraId="3B915B85" w14:textId="77777777" w:rsidR="00CD133D" w:rsidRPr="00D759DA" w:rsidRDefault="00CD133D" w:rsidP="00CD133D">
      <w:pPr>
        <w:ind w:left="720"/>
      </w:pPr>
      <w:r w:rsidRPr="00D759DA">
        <w:t xml:space="preserve">How do people find out that they have an NCD (e.g. hypertension, diabetes, heart problem (cardiovascular disease), chronic respiratory problem), depression or substance use? [probe separately] </w:t>
      </w:r>
    </w:p>
    <w:p w14:paraId="5270CE17" w14:textId="77777777" w:rsidR="00CD133D" w:rsidRPr="00D759DA" w:rsidRDefault="00CD133D" w:rsidP="00CD133D">
      <w:pPr>
        <w:ind w:left="720"/>
      </w:pPr>
      <w:r w:rsidRPr="00D759DA">
        <w:t>How much delay is there for people with NCDs to come to the health facility? Why is there a delay?</w:t>
      </w:r>
    </w:p>
    <w:p w14:paraId="4C9F1ADA" w14:textId="77777777" w:rsidR="00CD133D" w:rsidRPr="00D759DA" w:rsidRDefault="00CD133D" w:rsidP="00CD133D">
      <w:pPr>
        <w:ind w:left="720"/>
      </w:pPr>
      <w:r w:rsidRPr="00D759DA">
        <w:lastRenderedPageBreak/>
        <w:t xml:space="preserve">When people come to the health facility, how are NCDs detected? In your view, how good is the detection of NCDs in this facility? How could it be improved? </w:t>
      </w:r>
    </w:p>
    <w:p w14:paraId="0ED5F683" w14:textId="77777777" w:rsidR="00CD133D" w:rsidRPr="00D759DA" w:rsidRDefault="00CD133D" w:rsidP="00CD133D">
      <w:pPr>
        <w:ind w:left="720"/>
        <w:rPr>
          <w:i/>
        </w:rPr>
      </w:pPr>
      <w:r w:rsidRPr="00D759DA">
        <w:rPr>
          <w:i/>
        </w:rPr>
        <w:t>[engagement on an evidence-based care pathway]</w:t>
      </w:r>
    </w:p>
    <w:p w14:paraId="415EC6D9" w14:textId="77777777" w:rsidR="00CD133D" w:rsidRPr="00D759DA" w:rsidRDefault="00CD133D" w:rsidP="00CD133D">
      <w:pPr>
        <w:ind w:left="720"/>
      </w:pPr>
      <w:r w:rsidRPr="00D759DA">
        <w:t xml:space="preserve">When an NCD, depression or substance use problem is detected at the health facility, what happens next? How does the healthcare worker decide what care to give?  </w:t>
      </w:r>
    </w:p>
    <w:p w14:paraId="6BFF42B4" w14:textId="77777777" w:rsidR="00CD133D" w:rsidRPr="00D759DA" w:rsidRDefault="00CD133D" w:rsidP="00CD133D">
      <w:pPr>
        <w:ind w:left="720"/>
      </w:pPr>
      <w:r w:rsidRPr="00D759DA">
        <w:t>What monitoring is in place to check whether or not the person is getting the correct care? If this could be monitored, what benefits could that bring? What could be the disadvantages?</w:t>
      </w:r>
    </w:p>
    <w:p w14:paraId="3AAEE55B" w14:textId="77777777" w:rsidR="00CD133D" w:rsidRPr="00D759DA" w:rsidRDefault="00CD133D" w:rsidP="00CD133D">
      <w:pPr>
        <w:ind w:left="720"/>
        <w:rPr>
          <w:i/>
        </w:rPr>
      </w:pPr>
      <w:r w:rsidRPr="00D759DA">
        <w:rPr>
          <w:i/>
        </w:rPr>
        <w:t>[adherence]</w:t>
      </w:r>
    </w:p>
    <w:p w14:paraId="62A1B889" w14:textId="77777777" w:rsidR="00CD133D" w:rsidRPr="00D759DA" w:rsidRDefault="00CD133D" w:rsidP="00CD133D">
      <w:pPr>
        <w:ind w:left="720"/>
      </w:pPr>
      <w:r w:rsidRPr="00D759DA">
        <w:t>How is patient adherence to treatment monitored? How could this be improved? How could patients be supported to take their treatment as prescribed?</w:t>
      </w:r>
    </w:p>
    <w:p w14:paraId="71314FDC" w14:textId="77777777" w:rsidR="00CD133D" w:rsidRPr="00D759DA" w:rsidRDefault="00CD133D" w:rsidP="00CD133D">
      <w:pPr>
        <w:ind w:left="720"/>
      </w:pPr>
      <w:r w:rsidRPr="00D759DA">
        <w:t xml:space="preserve">How about changes in lifestyle e.g. diet, exercise, stopping substance use? How do you check what patients are doing? How could patients be supported to make these changes? </w:t>
      </w:r>
    </w:p>
    <w:p w14:paraId="0BD1A0F0" w14:textId="77777777" w:rsidR="00CD133D" w:rsidRPr="00D759DA" w:rsidRDefault="00CD133D" w:rsidP="00CD133D">
      <w:pPr>
        <w:ind w:left="720"/>
        <w:rPr>
          <w:i/>
        </w:rPr>
      </w:pPr>
      <w:r w:rsidRPr="00D759DA">
        <w:rPr>
          <w:i/>
        </w:rPr>
        <w:t>[retention]</w:t>
      </w:r>
    </w:p>
    <w:p w14:paraId="0417CDF7" w14:textId="77777777" w:rsidR="00CD133D" w:rsidRPr="00D759DA" w:rsidRDefault="00CD133D" w:rsidP="00CD133D">
      <w:pPr>
        <w:ind w:left="720"/>
      </w:pPr>
      <w:r w:rsidRPr="00D759DA">
        <w:t xml:space="preserve">How many people drop out of care? How do you know whether people have dropped out of care? What systems are present to detect drop-out? What systems are present to do something about drop-out? What do you think could be improved? What do you think needs to happen when someone drops out of care? </w:t>
      </w:r>
    </w:p>
    <w:p w14:paraId="204527BE" w14:textId="77777777" w:rsidR="00CD133D" w:rsidRPr="00D759DA" w:rsidRDefault="00CD133D" w:rsidP="00CD133D">
      <w:pPr>
        <w:ind w:left="720"/>
        <w:rPr>
          <w:i/>
        </w:rPr>
      </w:pPr>
      <w:r w:rsidRPr="00D759DA">
        <w:rPr>
          <w:i/>
        </w:rPr>
        <w:t>[treatment-to-target]</w:t>
      </w:r>
    </w:p>
    <w:p w14:paraId="1812618B" w14:textId="77777777" w:rsidR="00CD133D" w:rsidRPr="00D759DA" w:rsidRDefault="00CD133D" w:rsidP="00CD133D">
      <w:pPr>
        <w:ind w:left="720"/>
      </w:pPr>
      <w:r w:rsidRPr="00D759DA">
        <w:t xml:space="preserve">How do you assess whether a person is responding properly to the treatment? How do you know when they are treated adequately? If you think about all the people you are treating at the moment, do you know how many of them are responding to treatment as expected? How is response to treatment monitored? Could this be improved? </w:t>
      </w:r>
    </w:p>
    <w:p w14:paraId="1434C9D8" w14:textId="77777777" w:rsidR="00CD133D" w:rsidRPr="00D759DA" w:rsidRDefault="00CD133D" w:rsidP="00CD133D">
      <w:pPr>
        <w:rPr>
          <w:i/>
        </w:rPr>
      </w:pPr>
      <w:r w:rsidRPr="00D759DA">
        <w:rPr>
          <w:i/>
        </w:rPr>
        <w:tab/>
        <w:t>[electronic data]</w:t>
      </w:r>
    </w:p>
    <w:p w14:paraId="48302DB9" w14:textId="77777777" w:rsidR="00CD133D" w:rsidRPr="00D759DA" w:rsidRDefault="00CD133D" w:rsidP="00CD133D">
      <w:pPr>
        <w:ind w:left="720"/>
      </w:pPr>
      <w:r w:rsidRPr="00D759DA">
        <w:t xml:space="preserve">What do you think about collecting electronic information to know about what care people are getting, their drop-out from care and how well they are responding to treatment? How could this work in practice? What could be the benefits? How about the disadvantages? </w:t>
      </w:r>
    </w:p>
    <w:p w14:paraId="7B56EC44" w14:textId="77777777" w:rsidR="00CD133D" w:rsidRPr="00D759DA" w:rsidRDefault="00CD133D" w:rsidP="00CD133D">
      <w:pPr>
        <w:pStyle w:val="ListParagraph"/>
        <w:numPr>
          <w:ilvl w:val="0"/>
          <w:numId w:val="2"/>
        </w:numPr>
        <w:rPr>
          <w:b/>
        </w:rPr>
      </w:pPr>
      <w:r w:rsidRPr="00D759DA">
        <w:rPr>
          <w:b/>
        </w:rPr>
        <w:t>[possible health system strengthening interventions]</w:t>
      </w:r>
    </w:p>
    <w:p w14:paraId="50B2F9A4" w14:textId="77777777" w:rsidR="00CD133D" w:rsidRPr="00D759DA" w:rsidRDefault="00CD133D" w:rsidP="00CD133D">
      <w:pPr>
        <w:pStyle w:val="ListParagraph"/>
      </w:pPr>
    </w:p>
    <w:p w14:paraId="7D1FFC0A" w14:textId="77777777" w:rsidR="00CD133D" w:rsidRPr="00D759DA" w:rsidRDefault="00CD133D" w:rsidP="00CD133D">
      <w:pPr>
        <w:pStyle w:val="ListParagraph"/>
        <w:numPr>
          <w:ilvl w:val="0"/>
          <w:numId w:val="3"/>
        </w:numPr>
      </w:pPr>
      <w:r w:rsidRPr="00D759DA">
        <w:t>[Clinical communication skills/handling emotions]</w:t>
      </w:r>
    </w:p>
    <w:p w14:paraId="4F150850" w14:textId="77777777" w:rsidR="00CD133D" w:rsidRPr="00D759DA" w:rsidRDefault="00CD133D" w:rsidP="00CD133D">
      <w:pPr>
        <w:ind w:left="1080"/>
      </w:pPr>
      <w:r w:rsidRPr="00D759DA">
        <w:t>How important do you think it is to ask about patients’ emotional state? Or their social problems?</w:t>
      </w:r>
    </w:p>
    <w:p w14:paraId="74ECC87D" w14:textId="77777777" w:rsidR="00CD133D" w:rsidRPr="00D759DA" w:rsidRDefault="00CD133D" w:rsidP="00CD133D">
      <w:pPr>
        <w:ind w:left="1080"/>
      </w:pPr>
      <w:r w:rsidRPr="00D759DA">
        <w:t>How comfortable are you asking patients about their emotional state? What makes you uncomfortable? How about asking patients about their social problems? What gets in the way of asking about these types of patient concerns?</w:t>
      </w:r>
    </w:p>
    <w:p w14:paraId="3AD46509" w14:textId="77777777" w:rsidR="00CD133D" w:rsidRPr="00D759DA" w:rsidRDefault="00CD133D" w:rsidP="00CD133D">
      <w:pPr>
        <w:ind w:left="1080"/>
      </w:pPr>
      <w:r w:rsidRPr="00D759DA">
        <w:lastRenderedPageBreak/>
        <w:t xml:space="preserve">What do you think of the idea of having training and support to ask about emotional problems in patients? </w:t>
      </w:r>
    </w:p>
    <w:p w14:paraId="0134ED67" w14:textId="77777777" w:rsidR="00CD133D" w:rsidRPr="00D759DA" w:rsidRDefault="00CD133D" w:rsidP="00CD133D">
      <w:pPr>
        <w:pStyle w:val="ListParagraph"/>
        <w:numPr>
          <w:ilvl w:val="0"/>
          <w:numId w:val="3"/>
        </w:numPr>
      </w:pPr>
      <w:r w:rsidRPr="00D759DA">
        <w:t xml:space="preserve"> [Quality improvement]</w:t>
      </w:r>
    </w:p>
    <w:p w14:paraId="668447CE" w14:textId="77777777" w:rsidR="00CD133D" w:rsidRPr="00D759DA" w:rsidRDefault="00CD133D" w:rsidP="00CD133D">
      <w:pPr>
        <w:pStyle w:val="ListParagraph"/>
        <w:ind w:left="1080"/>
      </w:pPr>
      <w:r w:rsidRPr="00D759DA">
        <w:t xml:space="preserve">How could quality of care be improved in this facility? How often is the quality of care discussed? What do you think about the idea of meeting regularly to look at the quality of care? How could this be used for learning? How could this avoid blaming individuals? </w:t>
      </w:r>
    </w:p>
    <w:p w14:paraId="7BC39D4C" w14:textId="77777777" w:rsidR="00CD133D" w:rsidRPr="00D759DA" w:rsidRDefault="00CD133D" w:rsidP="00CD133D">
      <w:pPr>
        <w:pStyle w:val="ListParagraph"/>
        <w:ind w:left="1440"/>
      </w:pPr>
    </w:p>
    <w:p w14:paraId="1A7674C2" w14:textId="77777777" w:rsidR="00CD133D" w:rsidRPr="00D759DA" w:rsidRDefault="00CD133D" w:rsidP="00CD133D">
      <w:pPr>
        <w:pStyle w:val="ListParagraph"/>
        <w:numPr>
          <w:ilvl w:val="0"/>
          <w:numId w:val="3"/>
        </w:numPr>
      </w:pPr>
      <w:r w:rsidRPr="00D759DA">
        <w:t>[Self management/person-centred care]</w:t>
      </w:r>
    </w:p>
    <w:p w14:paraId="4D69EB9A" w14:textId="77777777" w:rsidR="00CD133D" w:rsidRPr="00D759DA" w:rsidRDefault="00CD133D" w:rsidP="00CD133D">
      <w:pPr>
        <w:ind w:left="1080"/>
      </w:pPr>
      <w:r w:rsidRPr="00D759DA">
        <w:t xml:space="preserve">What ways are there to improve the awareness that patients have about their health problems? How could this be made into a routine activity? </w:t>
      </w:r>
    </w:p>
    <w:p w14:paraId="73804477" w14:textId="77777777" w:rsidR="00CD133D" w:rsidRPr="00D759DA" w:rsidRDefault="00CD133D" w:rsidP="00CD133D">
      <w:pPr>
        <w:ind w:left="1080"/>
      </w:pPr>
      <w:r w:rsidRPr="00D759DA">
        <w:t xml:space="preserve">How do you think patients could become more active in handling their health problems? E.g. being motivated to make positive changes in their lifestyle? </w:t>
      </w:r>
    </w:p>
    <w:p w14:paraId="1ACF7B0D" w14:textId="77777777" w:rsidR="00CD133D" w:rsidRPr="00D759DA" w:rsidRDefault="00CD133D" w:rsidP="00CD133D">
      <w:pPr>
        <w:ind w:left="1080"/>
      </w:pPr>
      <w:r w:rsidRPr="00D759DA">
        <w:t>How much do you ask patients about their preferences for treatment? What do you think about this idea? What would be the barriers to involving patients in making decisions about treatment? What could be the advantages?</w:t>
      </w:r>
    </w:p>
    <w:p w14:paraId="24B051E7" w14:textId="77777777" w:rsidR="00CD133D" w:rsidRPr="00D759DA" w:rsidRDefault="00CD133D" w:rsidP="00CD133D">
      <w:pPr>
        <w:pStyle w:val="ListParagraph"/>
        <w:numPr>
          <w:ilvl w:val="0"/>
          <w:numId w:val="2"/>
        </w:numPr>
      </w:pPr>
      <w:r w:rsidRPr="00D759DA">
        <w:t>Any other comments on how care for people with NCDs, mental health and substance use problems could be improved?</w:t>
      </w:r>
    </w:p>
    <w:p w14:paraId="1B42DCE4" w14:textId="77777777" w:rsidR="00CD133D" w:rsidRPr="00D759DA" w:rsidRDefault="00CD133D" w:rsidP="00CD133D">
      <w:r w:rsidRPr="00D759DA">
        <w:t xml:space="preserve">Thank you very much for your time and for sharing your ideas on these topics. </w:t>
      </w:r>
    </w:p>
    <w:p w14:paraId="6F20E5BA" w14:textId="43F47066" w:rsidR="00CD133D" w:rsidRDefault="00CD133D" w:rsidP="00CD133D"/>
    <w:sectPr w:rsidR="00CD133D" w:rsidSect="007757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D1C66"/>
    <w:multiLevelType w:val="hybridMultilevel"/>
    <w:tmpl w:val="4B2427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EC34E6"/>
    <w:multiLevelType w:val="hybridMultilevel"/>
    <w:tmpl w:val="3C1EAD0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28049A4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16014A0C"/>
    <w:multiLevelType w:val="hybridMultilevel"/>
    <w:tmpl w:val="395E24C0"/>
    <w:lvl w:ilvl="0" w:tplc="6C5465A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202A6082">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5946F9"/>
    <w:multiLevelType w:val="hybridMultilevel"/>
    <w:tmpl w:val="F36C3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827D85"/>
    <w:multiLevelType w:val="hybridMultilevel"/>
    <w:tmpl w:val="30C8D962"/>
    <w:styleLink w:val="ImportedStyle181"/>
    <w:lvl w:ilvl="0" w:tplc="0409000F">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3"/>
  </w:num>
  <w:num w:numId="3">
    <w:abstractNumId w:val="5"/>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33D"/>
    <w:rsid w:val="00220C4F"/>
    <w:rsid w:val="0025551B"/>
    <w:rsid w:val="00271178"/>
    <w:rsid w:val="002A0165"/>
    <w:rsid w:val="00303580"/>
    <w:rsid w:val="003E1962"/>
    <w:rsid w:val="003E46A8"/>
    <w:rsid w:val="0042000B"/>
    <w:rsid w:val="00423267"/>
    <w:rsid w:val="004C559E"/>
    <w:rsid w:val="00521CA2"/>
    <w:rsid w:val="00597EAC"/>
    <w:rsid w:val="005F577B"/>
    <w:rsid w:val="006322C2"/>
    <w:rsid w:val="006366AC"/>
    <w:rsid w:val="00656DB0"/>
    <w:rsid w:val="006B03E5"/>
    <w:rsid w:val="00700889"/>
    <w:rsid w:val="007269E6"/>
    <w:rsid w:val="007757BD"/>
    <w:rsid w:val="007E7E32"/>
    <w:rsid w:val="00896957"/>
    <w:rsid w:val="00961530"/>
    <w:rsid w:val="00C77C3A"/>
    <w:rsid w:val="00CD133D"/>
    <w:rsid w:val="00D41268"/>
    <w:rsid w:val="00D66F7D"/>
    <w:rsid w:val="00D81D35"/>
    <w:rsid w:val="00E11F84"/>
    <w:rsid w:val="00E770A4"/>
    <w:rsid w:val="00F4290A"/>
    <w:rsid w:val="00FB2CA8"/>
    <w:rsid w:val="00FC49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2C956"/>
  <w15:docId w15:val="{E1E310AB-B9DD-4071-8CE4-3E0D92347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133D"/>
    <w:pPr>
      <w:spacing w:after="160" w:line="259" w:lineRule="auto"/>
    </w:pPr>
    <w:rPr>
      <w:rFonts w:eastAsiaTheme="minorEastAsia"/>
      <w:lang w:val="en-GB"/>
    </w:rPr>
  </w:style>
  <w:style w:type="paragraph" w:styleId="Heading1">
    <w:name w:val="heading 1"/>
    <w:basedOn w:val="Normal"/>
    <w:next w:val="Normal"/>
    <w:link w:val="Heading1Char"/>
    <w:qFormat/>
    <w:rsid w:val="00CD133D"/>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nhideWhenUsed/>
    <w:qFormat/>
    <w:rsid w:val="00CD133D"/>
    <w:pPr>
      <w:keepNext/>
      <w:keepLines/>
      <w:numPr>
        <w:ilvl w:val="1"/>
        <w:numId w:val="1"/>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nhideWhenUsed/>
    <w:qFormat/>
    <w:rsid w:val="00CD133D"/>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nhideWhenUsed/>
    <w:qFormat/>
    <w:rsid w:val="00CD133D"/>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CD133D"/>
    <w:pPr>
      <w:keepNext/>
      <w:keepLines/>
      <w:numPr>
        <w:ilvl w:val="4"/>
        <w:numId w:val="1"/>
      </w:numPr>
      <w:spacing w:before="200" w:after="0"/>
      <w:outlineLvl w:val="4"/>
    </w:pPr>
    <w:rPr>
      <w:rFonts w:asciiTheme="majorHAnsi" w:eastAsiaTheme="majorEastAsia" w:hAnsiTheme="majorHAnsi" w:cstheme="majorBidi"/>
      <w:color w:val="17365D" w:themeColor="text2" w:themeShade="BF"/>
    </w:rPr>
  </w:style>
  <w:style w:type="paragraph" w:styleId="Heading6">
    <w:name w:val="heading 6"/>
    <w:basedOn w:val="Normal"/>
    <w:next w:val="Normal"/>
    <w:link w:val="Heading6Char"/>
    <w:uiPriority w:val="9"/>
    <w:semiHidden/>
    <w:unhideWhenUsed/>
    <w:qFormat/>
    <w:rsid w:val="00CD133D"/>
    <w:pPr>
      <w:keepNext/>
      <w:keepLines/>
      <w:numPr>
        <w:ilvl w:val="5"/>
        <w:numId w:val="1"/>
      </w:numPr>
      <w:spacing w:before="200" w:after="0"/>
      <w:outlineLvl w:val="5"/>
    </w:pPr>
    <w:rPr>
      <w:rFonts w:asciiTheme="majorHAnsi" w:eastAsiaTheme="majorEastAsia" w:hAnsiTheme="majorHAnsi" w:cstheme="majorBidi"/>
      <w:i/>
      <w:iCs/>
      <w:color w:val="17365D" w:themeColor="text2" w:themeShade="BF"/>
    </w:rPr>
  </w:style>
  <w:style w:type="paragraph" w:styleId="Heading7">
    <w:name w:val="heading 7"/>
    <w:basedOn w:val="Normal"/>
    <w:next w:val="Normal"/>
    <w:link w:val="Heading7Char"/>
    <w:uiPriority w:val="9"/>
    <w:semiHidden/>
    <w:unhideWhenUsed/>
    <w:qFormat/>
    <w:rsid w:val="00CD133D"/>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D133D"/>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D133D"/>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D133D"/>
    <w:rPr>
      <w:rFonts w:asciiTheme="majorHAnsi" w:eastAsiaTheme="majorEastAsia" w:hAnsiTheme="majorHAnsi" w:cstheme="majorBidi"/>
      <w:b/>
      <w:bCs/>
      <w:smallCaps/>
      <w:color w:val="000000" w:themeColor="text1"/>
      <w:sz w:val="36"/>
      <w:szCs w:val="36"/>
      <w:lang w:val="en-GB"/>
    </w:rPr>
  </w:style>
  <w:style w:type="character" w:customStyle="1" w:styleId="Heading2Char">
    <w:name w:val="Heading 2 Char"/>
    <w:basedOn w:val="DefaultParagraphFont"/>
    <w:link w:val="Heading2"/>
    <w:rsid w:val="00CD133D"/>
    <w:rPr>
      <w:rFonts w:asciiTheme="majorHAnsi" w:eastAsiaTheme="majorEastAsia" w:hAnsiTheme="majorHAnsi" w:cstheme="majorBidi"/>
      <w:b/>
      <w:bCs/>
      <w:smallCaps/>
      <w:color w:val="000000" w:themeColor="text1"/>
      <w:sz w:val="28"/>
      <w:szCs w:val="28"/>
      <w:lang w:val="en-GB"/>
    </w:rPr>
  </w:style>
  <w:style w:type="character" w:customStyle="1" w:styleId="Heading3Char">
    <w:name w:val="Heading 3 Char"/>
    <w:basedOn w:val="DefaultParagraphFont"/>
    <w:link w:val="Heading3"/>
    <w:rsid w:val="00CD133D"/>
    <w:rPr>
      <w:rFonts w:asciiTheme="majorHAnsi" w:eastAsiaTheme="majorEastAsia" w:hAnsiTheme="majorHAnsi" w:cstheme="majorBidi"/>
      <w:b/>
      <w:bCs/>
      <w:color w:val="000000" w:themeColor="text1"/>
      <w:lang w:val="en-GB"/>
    </w:rPr>
  </w:style>
  <w:style w:type="character" w:customStyle="1" w:styleId="Heading4Char">
    <w:name w:val="Heading 4 Char"/>
    <w:basedOn w:val="DefaultParagraphFont"/>
    <w:link w:val="Heading4"/>
    <w:rsid w:val="00CD133D"/>
    <w:rPr>
      <w:rFonts w:asciiTheme="majorHAnsi" w:eastAsiaTheme="majorEastAsia" w:hAnsiTheme="majorHAnsi" w:cstheme="majorBidi"/>
      <w:b/>
      <w:bCs/>
      <w:i/>
      <w:iCs/>
      <w:color w:val="000000" w:themeColor="text1"/>
      <w:lang w:val="en-GB"/>
    </w:rPr>
  </w:style>
  <w:style w:type="character" w:customStyle="1" w:styleId="Heading5Char">
    <w:name w:val="Heading 5 Char"/>
    <w:basedOn w:val="DefaultParagraphFont"/>
    <w:link w:val="Heading5"/>
    <w:uiPriority w:val="9"/>
    <w:semiHidden/>
    <w:rsid w:val="00CD133D"/>
    <w:rPr>
      <w:rFonts w:asciiTheme="majorHAnsi" w:eastAsiaTheme="majorEastAsia" w:hAnsiTheme="majorHAnsi" w:cstheme="majorBidi"/>
      <w:color w:val="17365D" w:themeColor="text2" w:themeShade="BF"/>
      <w:lang w:val="en-GB"/>
    </w:rPr>
  </w:style>
  <w:style w:type="character" w:customStyle="1" w:styleId="Heading6Char">
    <w:name w:val="Heading 6 Char"/>
    <w:basedOn w:val="DefaultParagraphFont"/>
    <w:link w:val="Heading6"/>
    <w:uiPriority w:val="9"/>
    <w:semiHidden/>
    <w:rsid w:val="00CD133D"/>
    <w:rPr>
      <w:rFonts w:asciiTheme="majorHAnsi" w:eastAsiaTheme="majorEastAsia" w:hAnsiTheme="majorHAnsi" w:cstheme="majorBidi"/>
      <w:i/>
      <w:iCs/>
      <w:color w:val="17365D" w:themeColor="text2" w:themeShade="BF"/>
      <w:lang w:val="en-GB"/>
    </w:rPr>
  </w:style>
  <w:style w:type="character" w:customStyle="1" w:styleId="Heading7Char">
    <w:name w:val="Heading 7 Char"/>
    <w:basedOn w:val="DefaultParagraphFont"/>
    <w:link w:val="Heading7"/>
    <w:uiPriority w:val="9"/>
    <w:semiHidden/>
    <w:rsid w:val="00CD133D"/>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CD133D"/>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rsid w:val="00CD133D"/>
    <w:rPr>
      <w:rFonts w:asciiTheme="majorHAnsi" w:eastAsiaTheme="majorEastAsia" w:hAnsiTheme="majorHAnsi" w:cstheme="majorBidi"/>
      <w:i/>
      <w:iCs/>
      <w:color w:val="404040" w:themeColor="text1" w:themeTint="BF"/>
      <w:sz w:val="20"/>
      <w:szCs w:val="20"/>
      <w:lang w:val="en-GB"/>
    </w:rPr>
  </w:style>
  <w:style w:type="paragraph" w:styleId="ListParagraph">
    <w:name w:val="List Paragraph"/>
    <w:basedOn w:val="Normal"/>
    <w:link w:val="ListParagraphChar"/>
    <w:uiPriority w:val="34"/>
    <w:qFormat/>
    <w:rsid w:val="00CD133D"/>
    <w:pPr>
      <w:ind w:left="720"/>
      <w:contextualSpacing/>
    </w:pPr>
  </w:style>
  <w:style w:type="table" w:customStyle="1" w:styleId="TableGrid2">
    <w:name w:val="Table Grid2"/>
    <w:basedOn w:val="TableNormal"/>
    <w:next w:val="TableGrid"/>
    <w:uiPriority w:val="59"/>
    <w:rsid w:val="00CD133D"/>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mportedStyle181">
    <w:name w:val="Imported Style 181"/>
    <w:rsid w:val="00CD133D"/>
    <w:pPr>
      <w:numPr>
        <w:numId w:val="3"/>
      </w:numPr>
    </w:pPr>
  </w:style>
  <w:style w:type="character" w:customStyle="1" w:styleId="ListParagraphChar">
    <w:name w:val="List Paragraph Char"/>
    <w:basedOn w:val="DefaultParagraphFont"/>
    <w:link w:val="ListParagraph"/>
    <w:uiPriority w:val="34"/>
    <w:rsid w:val="00CD133D"/>
    <w:rPr>
      <w:rFonts w:eastAsiaTheme="minorEastAsia"/>
      <w:lang w:val="en-GB"/>
    </w:rPr>
  </w:style>
  <w:style w:type="table" w:styleId="TableGrid">
    <w:name w:val="Table Grid"/>
    <w:basedOn w:val="TableNormal"/>
    <w:uiPriority w:val="59"/>
    <w:rsid w:val="00CD1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23</Words>
  <Characters>69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AL Computer 2</dc:creator>
  <cp:keywords/>
  <dc:description/>
  <cp:lastModifiedBy>Windows User</cp:lastModifiedBy>
  <cp:revision>2</cp:revision>
  <dcterms:created xsi:type="dcterms:W3CDTF">2023-09-03T09:02:00Z</dcterms:created>
  <dcterms:modified xsi:type="dcterms:W3CDTF">2023-09-03T09:02:00Z</dcterms:modified>
</cp:coreProperties>
</file>